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B8D46" w14:textId="59102DA1" w:rsidR="00EE3FE0" w:rsidRPr="005F15E8" w:rsidRDefault="00EE3FE0">
      <w:pPr>
        <w:rPr>
          <w:rFonts w:ascii="Arial" w:hAnsi="Arial" w:cs="Arial"/>
          <w:b/>
          <w:bCs/>
        </w:rPr>
      </w:pPr>
      <w:r w:rsidRPr="005F15E8">
        <w:rPr>
          <w:rFonts w:ascii="Arial" w:hAnsi="Arial" w:cs="Arial"/>
          <w:b/>
          <w:bCs/>
        </w:rPr>
        <w:t>Supplemental table 1</w:t>
      </w:r>
      <w:r w:rsidR="005F15E8">
        <w:rPr>
          <w:rFonts w:ascii="Arial" w:hAnsi="Arial" w:cs="Arial"/>
          <w:b/>
          <w:bCs/>
        </w:rPr>
        <w:t xml:space="preserve"> </w:t>
      </w:r>
      <w:r w:rsidR="005F15E8">
        <w:rPr>
          <w:rFonts w:ascii="Arial" w:hAnsi="Arial" w:cs="Arial"/>
        </w:rPr>
        <w:t>–</w:t>
      </w:r>
      <w:r w:rsidR="005F15E8" w:rsidRPr="005F15E8">
        <w:rPr>
          <w:rFonts w:ascii="Arial" w:hAnsi="Arial" w:cs="Arial"/>
        </w:rPr>
        <w:t xml:space="preserve"> </w:t>
      </w:r>
      <w:r w:rsidR="005F15E8">
        <w:rPr>
          <w:rFonts w:ascii="Arial" w:hAnsi="Arial" w:cs="Arial"/>
        </w:rPr>
        <w:t xml:space="preserve">Reported phosphorylated residues in the Presenilin 1 open reading frame, noting amino acid residue modified, the flanking epitope, and the number of references (high throughput, low throughput, and total). Data accessed and downloaded from the </w:t>
      </w:r>
      <w:proofErr w:type="spellStart"/>
      <w:r w:rsidR="005F15E8">
        <w:rPr>
          <w:rFonts w:ascii="Arial" w:hAnsi="Arial" w:cs="Arial"/>
        </w:rPr>
        <w:t>Phosphosite</w:t>
      </w:r>
      <w:proofErr w:type="spellEnd"/>
      <w:r w:rsidR="005F15E8">
        <w:rPr>
          <w:rFonts w:ascii="Arial" w:hAnsi="Arial" w:cs="Arial"/>
        </w:rPr>
        <w:t xml:space="preserve"> web portal.</w:t>
      </w:r>
    </w:p>
    <w:p w14:paraId="2D7EBFA8" w14:textId="728B55DD" w:rsidR="00EE3FE0" w:rsidRPr="00EE3FE0" w:rsidRDefault="00EE3FE0">
      <w:pPr>
        <w:rPr>
          <w:rFonts w:ascii="Arial" w:hAnsi="Arial" w:cs="Arial"/>
        </w:rPr>
      </w:pPr>
    </w:p>
    <w:p w14:paraId="6669E436" w14:textId="51BF9431" w:rsidR="00EE3FE0" w:rsidRPr="005F15E8" w:rsidRDefault="00EE3FE0">
      <w:pPr>
        <w:rPr>
          <w:rFonts w:ascii="Arial" w:hAnsi="Arial" w:cs="Arial"/>
          <w:b/>
          <w:bCs/>
        </w:rPr>
      </w:pPr>
      <w:r w:rsidRPr="005F15E8">
        <w:rPr>
          <w:rFonts w:ascii="Arial" w:hAnsi="Arial" w:cs="Arial"/>
          <w:b/>
          <w:bCs/>
        </w:rPr>
        <w:t>Supplemental table 2</w:t>
      </w:r>
      <w:r w:rsidR="005F15E8">
        <w:rPr>
          <w:rFonts w:ascii="Arial" w:hAnsi="Arial" w:cs="Arial"/>
          <w:b/>
          <w:bCs/>
        </w:rPr>
        <w:t xml:space="preserve"> </w:t>
      </w:r>
      <w:r w:rsidR="005F15E8" w:rsidRPr="005F15E8">
        <w:rPr>
          <w:rFonts w:ascii="Arial" w:hAnsi="Arial" w:cs="Arial"/>
        </w:rPr>
        <w:t>-</w:t>
      </w:r>
      <w:r w:rsidR="005F15E8">
        <w:rPr>
          <w:rFonts w:ascii="Arial" w:hAnsi="Arial" w:cs="Arial"/>
        </w:rPr>
        <w:t xml:space="preserve"> Reported phosphorylated residues in the Presenilin 2 open reading frame, noting amino acid residue modified, the flanking epitope, and the number of references (high throughput, low throughput, and total). Data accessed and downloaded from the </w:t>
      </w:r>
      <w:proofErr w:type="spellStart"/>
      <w:r w:rsidR="005F15E8">
        <w:rPr>
          <w:rFonts w:ascii="Arial" w:hAnsi="Arial" w:cs="Arial"/>
        </w:rPr>
        <w:t>Phosphosite</w:t>
      </w:r>
      <w:proofErr w:type="spellEnd"/>
      <w:r w:rsidR="005F15E8">
        <w:rPr>
          <w:rFonts w:ascii="Arial" w:hAnsi="Arial" w:cs="Arial"/>
        </w:rPr>
        <w:t xml:space="preserve"> web portal.</w:t>
      </w:r>
    </w:p>
    <w:p w14:paraId="7179AB43" w14:textId="5EA23A61" w:rsidR="007174C9" w:rsidRDefault="00204C8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s</w:t>
      </w:r>
    </w:p>
    <w:p w14:paraId="7A318A93" w14:textId="599E2B1A" w:rsidR="00204C8E" w:rsidRDefault="00204C8E">
      <w:pPr>
        <w:rPr>
          <w:rFonts w:ascii="Arial" w:hAnsi="Arial" w:cs="Arial"/>
          <w:b/>
          <w:bCs/>
        </w:rPr>
      </w:pPr>
    </w:p>
    <w:tbl>
      <w:tblPr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760"/>
        <w:gridCol w:w="1300"/>
        <w:gridCol w:w="1300"/>
        <w:gridCol w:w="1300"/>
      </w:tblGrid>
      <w:tr w:rsidR="00204C8E" w:rsidRPr="00204C8E" w14:paraId="2C919DF9" w14:textId="77777777" w:rsidTr="00204C8E">
        <w:trPr>
          <w:trHeight w:val="320"/>
        </w:trPr>
        <w:tc>
          <w:tcPr>
            <w:tcW w:w="2000" w:type="dxa"/>
            <w:shd w:val="clear" w:color="auto" w:fill="D0CECE" w:themeFill="background2" w:themeFillShade="E6"/>
            <w:noWrap/>
            <w:vAlign w:val="bottom"/>
            <w:hideMark/>
          </w:tcPr>
          <w:p w14:paraId="638DC50F" w14:textId="77777777" w:rsidR="00204C8E" w:rsidRPr="00204C8E" w:rsidRDefault="00204C8E" w:rsidP="00F75868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Amino acid</w:t>
            </w:r>
          </w:p>
        </w:tc>
        <w:tc>
          <w:tcPr>
            <w:tcW w:w="2760" w:type="dxa"/>
            <w:shd w:val="clear" w:color="auto" w:fill="D0CECE" w:themeFill="background2" w:themeFillShade="E6"/>
            <w:noWrap/>
            <w:vAlign w:val="bottom"/>
            <w:hideMark/>
          </w:tcPr>
          <w:p w14:paraId="50CDBA19" w14:textId="77777777" w:rsidR="00204C8E" w:rsidRPr="00204C8E" w:rsidRDefault="00204C8E" w:rsidP="00F75868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Phosphorylated epitope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7F692F43" w14:textId="1ECA86E8" w:rsidR="00204C8E" w:rsidRPr="00204C8E" w:rsidRDefault="00204C8E" w:rsidP="00F75868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LTP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014729E9" w14:textId="328A9A95" w:rsidR="00204C8E" w:rsidRPr="00204C8E" w:rsidRDefault="00204C8E" w:rsidP="00F75868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HTP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221F79D5" w14:textId="77777777" w:rsidR="00204C8E" w:rsidRPr="00204C8E" w:rsidRDefault="00204C8E" w:rsidP="00F75868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Total</w:t>
            </w:r>
          </w:p>
        </w:tc>
      </w:tr>
      <w:tr w:rsidR="00204C8E" w:rsidRPr="00204C8E" w14:paraId="32929365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69662445" w14:textId="461DADDA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43</w:t>
            </w:r>
          </w:p>
        </w:tc>
        <w:tc>
          <w:tcPr>
            <w:tcW w:w="2760" w:type="dxa"/>
            <w:noWrap/>
            <w:vAlign w:val="bottom"/>
            <w:hideMark/>
          </w:tcPr>
          <w:p w14:paraId="0E8A6637" w14:textId="69D71DBC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EHNDRR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GHPEPL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E80006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3F9D5B7F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300" w:type="dxa"/>
            <w:noWrap/>
            <w:vAlign w:val="bottom"/>
            <w:hideMark/>
          </w:tcPr>
          <w:p w14:paraId="12CBE16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</w:tr>
      <w:tr w:rsidR="00204C8E" w:rsidRPr="00204C8E" w14:paraId="5E4B97FB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3C2D49E8" w14:textId="458C2EBE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51</w:t>
            </w:r>
          </w:p>
        </w:tc>
        <w:tc>
          <w:tcPr>
            <w:tcW w:w="2760" w:type="dxa"/>
            <w:noWrap/>
            <w:vAlign w:val="bottom"/>
            <w:hideMark/>
          </w:tcPr>
          <w:p w14:paraId="3079164F" w14:textId="7C9C920E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GHPEPL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GRPQGN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059A40D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9F747E8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300" w:type="dxa"/>
            <w:noWrap/>
            <w:vAlign w:val="bottom"/>
            <w:hideMark/>
          </w:tcPr>
          <w:p w14:paraId="1E8E9089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</w:tr>
      <w:tr w:rsidR="00204C8E" w:rsidRPr="00204C8E" w14:paraId="66663F6F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5126B93" w14:textId="07544D19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59</w:t>
            </w:r>
          </w:p>
        </w:tc>
        <w:tc>
          <w:tcPr>
            <w:tcW w:w="2760" w:type="dxa"/>
            <w:noWrap/>
            <w:vAlign w:val="bottom"/>
            <w:hideMark/>
          </w:tcPr>
          <w:p w14:paraId="7EB5B5BF" w14:textId="1D9C1E58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GRPQGN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QVVEQ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C0A6E4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7365B02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5B4E502A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</w:tr>
      <w:tr w:rsidR="00204C8E" w:rsidRPr="00204C8E" w14:paraId="156B6D48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B9C7FE7" w14:textId="51DD60F3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T74</w:t>
            </w:r>
          </w:p>
        </w:tc>
        <w:tc>
          <w:tcPr>
            <w:tcW w:w="2760" w:type="dxa"/>
            <w:noWrap/>
            <w:vAlign w:val="bottom"/>
            <w:hideMark/>
          </w:tcPr>
          <w:p w14:paraId="3DE3C76A" w14:textId="0944E82B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EEDEEL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kYGAKH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666092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7379AFE6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E5DF422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3E8FAEB3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554C2E15" w14:textId="224C69BF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102</w:t>
            </w:r>
          </w:p>
        </w:tc>
        <w:tc>
          <w:tcPr>
            <w:tcW w:w="2760" w:type="dxa"/>
            <w:noWrap/>
            <w:vAlign w:val="bottom"/>
            <w:hideMark/>
          </w:tcPr>
          <w:p w14:paraId="6690CE0B" w14:textId="42E0ABCB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VVVATIK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V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FYTR</w:t>
            </w:r>
            <w:r w:rsidR="00F35BAF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C3D63D8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3A2C4C3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50754973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0B48AB13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292DCE6A" w14:textId="4B83D813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104</w:t>
            </w:r>
          </w:p>
        </w:tc>
        <w:tc>
          <w:tcPr>
            <w:tcW w:w="2760" w:type="dxa"/>
            <w:noWrap/>
            <w:vAlign w:val="bottom"/>
            <w:hideMark/>
          </w:tcPr>
          <w:p w14:paraId="5D5473A0" w14:textId="46EBD9BD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VATIK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V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FYTR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G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BE4A708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DE89294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3E4C2C34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2A259007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DD7A5C1" w14:textId="0F05F886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Y154</w:t>
            </w:r>
          </w:p>
        </w:tc>
        <w:tc>
          <w:tcPr>
            <w:tcW w:w="2760" w:type="dxa"/>
            <w:noWrap/>
            <w:vAlign w:val="bottom"/>
            <w:hideMark/>
          </w:tcPr>
          <w:p w14:paraId="54FEE39C" w14:textId="6B14ADF5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ILLVVL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YRCYKV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16EB34F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EE1BD29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5522911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7BA59587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E132080" w14:textId="10C660F2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Y240</w:t>
            </w:r>
          </w:p>
        </w:tc>
        <w:tc>
          <w:tcPr>
            <w:tcW w:w="2760" w:type="dxa"/>
            <w:noWrap/>
            <w:vAlign w:val="bottom"/>
            <w:hideMark/>
          </w:tcPr>
          <w:p w14:paraId="3ED2C509" w14:textId="1362900F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MALVFIK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PEWTAW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6DDD1E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6CA200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433C4EB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241B6DFB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A665953" w14:textId="02FCD450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Y256</w:t>
            </w:r>
          </w:p>
        </w:tc>
        <w:tc>
          <w:tcPr>
            <w:tcW w:w="2760" w:type="dxa"/>
            <w:noWrap/>
            <w:vAlign w:val="bottom"/>
            <w:hideMark/>
          </w:tcPr>
          <w:p w14:paraId="637D939A" w14:textId="473D5342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ILAVISV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LVAVLC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3945B9A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4D8B08EC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69E227BD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1B67C216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4B56F460" w14:textId="491AB0FF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10</w:t>
            </w:r>
          </w:p>
        </w:tc>
        <w:tc>
          <w:tcPr>
            <w:tcW w:w="2760" w:type="dxa"/>
            <w:noWrap/>
            <w:vAlign w:val="bottom"/>
            <w:hideMark/>
          </w:tcPr>
          <w:p w14:paraId="61E9D792" w14:textId="5D8AFD8A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EAQRRV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N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F35BAF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2FFEDE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0F57A0E6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2FC45E70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204C8E" w:rsidRPr="00204C8E" w14:paraId="185FD018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68D7FD5" w14:textId="7E1215E8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13</w:t>
            </w:r>
          </w:p>
        </w:tc>
        <w:tc>
          <w:tcPr>
            <w:tcW w:w="2760" w:type="dxa"/>
            <w:noWrap/>
            <w:vAlign w:val="bottom"/>
            <w:hideMark/>
          </w:tcPr>
          <w:p w14:paraId="2D6E1746" w14:textId="48ADB3C2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RRV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N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AE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37FACDF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0417DC0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2261AE13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204C8E" w:rsidRPr="00204C8E" w14:paraId="0D9C99E1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2EBEDD3F" w14:textId="135EF68F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Y315</w:t>
            </w:r>
          </w:p>
        </w:tc>
        <w:tc>
          <w:tcPr>
            <w:tcW w:w="2760" w:type="dxa"/>
            <w:noWrap/>
            <w:vAlign w:val="bottom"/>
            <w:hideMark/>
          </w:tcPr>
          <w:p w14:paraId="6B3A7A06" w14:textId="2AFBFE6F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V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KN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K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AE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D68249A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F50FB7D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40CCD88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30E414D2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4BC7FB7E" w14:textId="62B5E8D8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19</w:t>
            </w:r>
          </w:p>
        </w:tc>
        <w:tc>
          <w:tcPr>
            <w:tcW w:w="2760" w:type="dxa"/>
            <w:noWrap/>
            <w:vAlign w:val="bottom"/>
            <w:hideMark/>
          </w:tcPr>
          <w:p w14:paraId="5207F7CD" w14:textId="205CB3C7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KY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AE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RE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6BA43F3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02CD77E7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F7D9C5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53BCF9AA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38FF8AE4" w14:textId="1A9452F6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T320</w:t>
            </w:r>
          </w:p>
        </w:tc>
        <w:tc>
          <w:tcPr>
            <w:tcW w:w="2760" w:type="dxa"/>
            <w:noWrap/>
            <w:vAlign w:val="bottom"/>
            <w:hideMark/>
          </w:tcPr>
          <w:p w14:paraId="3E80150F" w14:textId="1F69AFC3" w:rsidR="00204C8E" w:rsidRPr="00204C8E" w:rsidRDefault="003F18F4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KY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NAE</w:t>
            </w:r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204C8E"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t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RE</w:t>
            </w:r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D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2B4BE2F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7AF0F3D4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08C6F54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204C8E" w:rsidRPr="00204C8E" w14:paraId="556183AF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3C2CA2C" w14:textId="6824B8C1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24</w:t>
            </w:r>
          </w:p>
        </w:tc>
        <w:tc>
          <w:tcPr>
            <w:tcW w:w="2760" w:type="dxa"/>
            <w:noWrap/>
            <w:vAlign w:val="bottom"/>
            <w:hideMark/>
          </w:tcPr>
          <w:p w14:paraId="32D2C48A" w14:textId="348896D8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E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RE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DTVAEN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ACAB1B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2D1042D9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1300" w:type="dxa"/>
            <w:noWrap/>
            <w:vAlign w:val="bottom"/>
            <w:hideMark/>
          </w:tcPr>
          <w:p w14:paraId="63E14D5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</w:tr>
      <w:tr w:rsidR="00204C8E" w:rsidRPr="00204C8E" w14:paraId="318D6800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905B26F" w14:textId="58CF02B4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46</w:t>
            </w:r>
          </w:p>
        </w:tc>
        <w:tc>
          <w:tcPr>
            <w:tcW w:w="2760" w:type="dxa"/>
            <w:noWrap/>
            <w:vAlign w:val="bottom"/>
            <w:hideMark/>
          </w:tcPr>
          <w:p w14:paraId="0A9B0858" w14:textId="770FAF7C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WEAQRD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HLGPHR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89BDE66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0EAFE55F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0CFF19CC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204C8E" w:rsidRPr="00204C8E" w14:paraId="03AB1C8C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8DB8704" w14:textId="705D5108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53</w:t>
            </w:r>
          </w:p>
        </w:tc>
        <w:tc>
          <w:tcPr>
            <w:tcW w:w="2760" w:type="dxa"/>
            <w:noWrap/>
            <w:vAlign w:val="bottom"/>
            <w:hideMark/>
          </w:tcPr>
          <w:p w14:paraId="38D77514" w14:textId="2FCC3224" w:rsidR="00204C8E" w:rsidRPr="00204C8E" w:rsidRDefault="003F18F4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HLGPHR</w:t>
            </w:r>
            <w:r w:rsidR="00204C8E"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E</w:t>
            </w:r>
            <w:r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204C8E"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A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CB344D3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44643436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5333C220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</w:tr>
      <w:tr w:rsidR="00204C8E" w:rsidRPr="00204C8E" w14:paraId="7DC384D7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5672CEF2" w14:textId="16C37098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T354</w:t>
            </w:r>
          </w:p>
        </w:tc>
        <w:tc>
          <w:tcPr>
            <w:tcW w:w="2760" w:type="dxa"/>
            <w:noWrap/>
            <w:vAlign w:val="bottom"/>
            <w:hideMark/>
          </w:tcPr>
          <w:p w14:paraId="0D79FA93" w14:textId="47AC5FED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HLGPHR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E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AAV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B8E990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48911076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4</w:t>
            </w:r>
          </w:p>
        </w:tc>
        <w:tc>
          <w:tcPr>
            <w:tcW w:w="1300" w:type="dxa"/>
            <w:noWrap/>
            <w:vAlign w:val="bottom"/>
            <w:hideMark/>
          </w:tcPr>
          <w:p w14:paraId="003148D3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6</w:t>
            </w:r>
          </w:p>
        </w:tc>
      </w:tr>
      <w:tr w:rsidR="00204C8E" w:rsidRPr="00204C8E" w14:paraId="462379C6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50CC232B" w14:textId="784BF22A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57</w:t>
            </w:r>
          </w:p>
        </w:tc>
        <w:tc>
          <w:tcPr>
            <w:tcW w:w="2760" w:type="dxa"/>
            <w:noWrap/>
            <w:vAlign w:val="bottom"/>
            <w:hideMark/>
          </w:tcPr>
          <w:p w14:paraId="426E029C" w14:textId="3AE8E090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HR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T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E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AAVQEL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166FA49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369C6D4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300" w:type="dxa"/>
            <w:noWrap/>
            <w:vAlign w:val="bottom"/>
            <w:hideMark/>
          </w:tcPr>
          <w:p w14:paraId="2A1A1850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</w:tr>
      <w:tr w:rsidR="00204C8E" w:rsidRPr="00204C8E" w14:paraId="2691E11F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5A036A0F" w14:textId="5F79F99D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65</w:t>
            </w:r>
          </w:p>
        </w:tc>
        <w:tc>
          <w:tcPr>
            <w:tcW w:w="2760" w:type="dxa"/>
            <w:noWrap/>
            <w:vAlign w:val="bottom"/>
            <w:hideMark/>
          </w:tcPr>
          <w:p w14:paraId="5008A614" w14:textId="12FBC982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RAAVQEL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ILAG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6D824E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5D0DAC3B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8</w:t>
            </w:r>
          </w:p>
        </w:tc>
        <w:tc>
          <w:tcPr>
            <w:tcW w:w="1300" w:type="dxa"/>
            <w:noWrap/>
            <w:vAlign w:val="bottom"/>
            <w:hideMark/>
          </w:tcPr>
          <w:p w14:paraId="70953151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20</w:t>
            </w:r>
          </w:p>
        </w:tc>
      </w:tr>
      <w:tr w:rsidR="00204C8E" w:rsidRPr="00204C8E" w14:paraId="4D73F812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45761CEE" w14:textId="2989552D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66</w:t>
            </w:r>
          </w:p>
        </w:tc>
        <w:tc>
          <w:tcPr>
            <w:tcW w:w="2760" w:type="dxa"/>
            <w:noWrap/>
            <w:vAlign w:val="bottom"/>
            <w:hideMark/>
          </w:tcPr>
          <w:p w14:paraId="5F40B8EA" w14:textId="606E47DB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AVQEL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ILAGED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102DCC5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75DC63C1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300" w:type="dxa"/>
            <w:noWrap/>
            <w:vAlign w:val="bottom"/>
            <w:hideMark/>
          </w:tcPr>
          <w:p w14:paraId="22EBDC6D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</w:tr>
      <w:tr w:rsidR="00204C8E" w:rsidRPr="00204C8E" w14:paraId="28AEBD7C" w14:textId="77777777" w:rsidTr="00204C8E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500A666" w14:textId="433D704B" w:rsidR="00204C8E" w:rsidRPr="00204C8E" w:rsidRDefault="00204C8E" w:rsidP="00204C8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S367</w:t>
            </w:r>
          </w:p>
        </w:tc>
        <w:tc>
          <w:tcPr>
            <w:tcW w:w="2760" w:type="dxa"/>
            <w:noWrap/>
            <w:vAlign w:val="bottom"/>
            <w:hideMark/>
          </w:tcPr>
          <w:p w14:paraId="34FC8B6B" w14:textId="01C78F47" w:rsidR="00204C8E" w:rsidRPr="00204C8E" w:rsidRDefault="00204C8E" w:rsidP="008A43B3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VQEL</w:t>
            </w:r>
            <w:r w:rsidR="003F18F4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S</w:t>
            </w:r>
            <w:r w:rsidRPr="00204C8E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204C8E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ILAGED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77D6528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009E8ED8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51</w:t>
            </w:r>
          </w:p>
        </w:tc>
        <w:tc>
          <w:tcPr>
            <w:tcW w:w="1300" w:type="dxa"/>
            <w:noWrap/>
            <w:vAlign w:val="bottom"/>
            <w:hideMark/>
          </w:tcPr>
          <w:p w14:paraId="5DDAA9BE" w14:textId="77777777" w:rsidR="00204C8E" w:rsidRPr="00204C8E" w:rsidRDefault="00204C8E" w:rsidP="00204C8E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04C8E">
              <w:rPr>
                <w:rFonts w:ascii="Arial" w:eastAsia="Times New Roman" w:hAnsi="Arial" w:cs="Arial"/>
                <w:color w:val="000000" w:themeColor="text1"/>
                <w:lang w:eastAsia="en-GB"/>
              </w:rPr>
              <w:t>54</w:t>
            </w:r>
          </w:p>
        </w:tc>
      </w:tr>
    </w:tbl>
    <w:p w14:paraId="23E86E79" w14:textId="725CC159" w:rsidR="00204C8E" w:rsidRDefault="00204C8E">
      <w:pPr>
        <w:rPr>
          <w:rFonts w:ascii="Arial" w:hAnsi="Arial" w:cs="Arial"/>
          <w:b/>
          <w:bCs/>
        </w:rPr>
      </w:pPr>
    </w:p>
    <w:p w14:paraId="6B72660C" w14:textId="6F6E35E0" w:rsidR="00FF4006" w:rsidRDefault="00A57681">
      <w:pPr>
        <w:rPr>
          <w:rFonts w:ascii="Arial" w:hAnsi="Arial" w:cs="Arial"/>
        </w:rPr>
      </w:pPr>
      <w:r>
        <w:rPr>
          <w:rFonts w:ascii="Arial" w:hAnsi="Arial" w:cs="Arial"/>
        </w:rPr>
        <w:t>Supplemental table 1 – Presenilin 1</w:t>
      </w:r>
    </w:p>
    <w:p w14:paraId="7215CF81" w14:textId="77777777" w:rsidR="00FF4006" w:rsidRDefault="00FF400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860"/>
        <w:gridCol w:w="1300"/>
        <w:gridCol w:w="1300"/>
        <w:gridCol w:w="1300"/>
      </w:tblGrid>
      <w:tr w:rsidR="00FF4006" w:rsidRPr="00FF4006" w14:paraId="294ABE5A" w14:textId="77777777" w:rsidTr="00FF4006">
        <w:trPr>
          <w:trHeight w:val="320"/>
        </w:trPr>
        <w:tc>
          <w:tcPr>
            <w:tcW w:w="2080" w:type="dxa"/>
            <w:shd w:val="clear" w:color="auto" w:fill="D0CECE" w:themeFill="background2" w:themeFillShade="E6"/>
            <w:noWrap/>
            <w:vAlign w:val="bottom"/>
            <w:hideMark/>
          </w:tcPr>
          <w:p w14:paraId="0CEA23A3" w14:textId="77777777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Amino acid</w:t>
            </w:r>
          </w:p>
        </w:tc>
        <w:tc>
          <w:tcPr>
            <w:tcW w:w="2860" w:type="dxa"/>
            <w:shd w:val="clear" w:color="auto" w:fill="D0CECE" w:themeFill="background2" w:themeFillShade="E6"/>
            <w:noWrap/>
            <w:vAlign w:val="bottom"/>
            <w:hideMark/>
          </w:tcPr>
          <w:p w14:paraId="0D65E3E8" w14:textId="77777777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Phosphorylated epitope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18E4FDE5" w14:textId="269FC1DE" w:rsidR="00FF4006" w:rsidRPr="00FF4006" w:rsidRDefault="00FF4006" w:rsidP="00FF400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LTP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23ED0007" w14:textId="170C3E6A" w:rsidR="00FF4006" w:rsidRPr="00FF4006" w:rsidRDefault="00FF4006" w:rsidP="00FF400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HTP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14:paraId="5626CB1B" w14:textId="65F8E854" w:rsidR="00FF4006" w:rsidRPr="00FF4006" w:rsidRDefault="00FF4006" w:rsidP="00FF4006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Total</w:t>
            </w:r>
          </w:p>
        </w:tc>
      </w:tr>
      <w:tr w:rsidR="00FF4006" w:rsidRPr="00FF4006" w14:paraId="14EF7170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3375399E" w14:textId="32714061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7</w:t>
            </w:r>
          </w:p>
        </w:tc>
        <w:tc>
          <w:tcPr>
            <w:tcW w:w="2860" w:type="dxa"/>
            <w:noWrap/>
            <w:vAlign w:val="bottom"/>
            <w:hideMark/>
          </w:tcPr>
          <w:p w14:paraId="333041B5" w14:textId="672BB204" w:rsidR="00FF4006" w:rsidRPr="00FF4006" w:rsidRDefault="008A43B3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r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-</w:t>
            </w:r>
            <w:proofErr w:type="spellStart"/>
            <w:r w:rsidR="00FF4006"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MLTFMA</w:t>
            </w:r>
            <w:r w:rsidR="00FF4006"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="00FF4006"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="00FF4006"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EEVC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D559864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37C413CA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837EF97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</w:tr>
      <w:tr w:rsidR="00FF4006" w:rsidRPr="00FF4006" w14:paraId="3176484E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40DF99A6" w14:textId="77DAF63C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9</w:t>
            </w:r>
          </w:p>
        </w:tc>
        <w:tc>
          <w:tcPr>
            <w:tcW w:w="2860" w:type="dxa"/>
            <w:noWrap/>
            <w:vAlign w:val="bottom"/>
            <w:hideMark/>
          </w:tcPr>
          <w:p w14:paraId="5D16457A" w14:textId="12592FA7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TFMA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EEVCD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A7440CC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18E6A608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637C452A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FF4006" w:rsidRPr="00FF4006" w14:paraId="5648701C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21C0AF54" w14:textId="7F16E279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19</w:t>
            </w:r>
          </w:p>
        </w:tc>
        <w:tc>
          <w:tcPr>
            <w:tcW w:w="2860" w:type="dxa"/>
            <w:noWrap/>
            <w:vAlign w:val="bottom"/>
            <w:hideMark/>
          </w:tcPr>
          <w:p w14:paraId="7812FEEE" w14:textId="0285D83D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VCDERT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M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E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BCAF35D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03E6F6DA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4E98C849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</w:tr>
      <w:tr w:rsidR="00FF4006" w:rsidRPr="00FF4006" w14:paraId="432E6E99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3401C8F9" w14:textId="5E65780E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22</w:t>
            </w:r>
          </w:p>
        </w:tc>
        <w:tc>
          <w:tcPr>
            <w:tcW w:w="2860" w:type="dxa"/>
            <w:noWrap/>
            <w:vAlign w:val="bottom"/>
            <w:hideMark/>
          </w:tcPr>
          <w:p w14:paraId="4387DA63" w14:textId="63C542F9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ERT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M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E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DD1F150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0A2372BE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2</w:t>
            </w:r>
          </w:p>
        </w:tc>
        <w:tc>
          <w:tcPr>
            <w:tcW w:w="1300" w:type="dxa"/>
            <w:noWrap/>
            <w:vAlign w:val="bottom"/>
            <w:hideMark/>
          </w:tcPr>
          <w:p w14:paraId="0CF58CFD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2</w:t>
            </w:r>
          </w:p>
        </w:tc>
      </w:tr>
      <w:tr w:rsidR="00FF4006" w:rsidRPr="00FF4006" w14:paraId="36C03CAC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6755AF42" w14:textId="373D92BA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25</w:t>
            </w:r>
          </w:p>
        </w:tc>
        <w:tc>
          <w:tcPr>
            <w:tcW w:w="2860" w:type="dxa"/>
            <w:noWrap/>
            <w:vAlign w:val="bottom"/>
            <w:hideMark/>
          </w:tcPr>
          <w:p w14:paraId="5D316259" w14:textId="21A727BF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M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E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</w:t>
            </w:r>
            <w:r w:rsid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T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RSCQ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A96D556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7831864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33</w:t>
            </w:r>
          </w:p>
        </w:tc>
        <w:tc>
          <w:tcPr>
            <w:tcW w:w="1300" w:type="dxa"/>
            <w:noWrap/>
            <w:vAlign w:val="bottom"/>
            <w:hideMark/>
          </w:tcPr>
          <w:p w14:paraId="1B4B6722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33</w:t>
            </w:r>
          </w:p>
        </w:tc>
      </w:tr>
      <w:tr w:rsidR="00FF4006" w:rsidRPr="00FF4006" w14:paraId="1D9B2F00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07E46A9B" w14:textId="455A3202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T27</w:t>
            </w:r>
          </w:p>
        </w:tc>
        <w:tc>
          <w:tcPr>
            <w:tcW w:w="2860" w:type="dxa"/>
            <w:noWrap/>
            <w:vAlign w:val="bottom"/>
            <w:hideMark/>
          </w:tcPr>
          <w:p w14:paraId="60DA60CC" w14:textId="24AC9A56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LM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AE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t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RSCQEG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4C05D8F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2D1FC8F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5CD2C9F9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FF4006" w:rsidRPr="00FF4006" w14:paraId="5C91660C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6566C8CC" w14:textId="3AF81FF8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49</w:t>
            </w:r>
          </w:p>
        </w:tc>
        <w:tc>
          <w:tcPr>
            <w:tcW w:w="2860" w:type="dxa"/>
            <w:noWrap/>
            <w:vAlign w:val="bottom"/>
            <w:hideMark/>
          </w:tcPr>
          <w:p w14:paraId="333223FC" w14:textId="0CA9A7D1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ENTAQWR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QENEEDG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59B4746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10A2245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1300" w:type="dxa"/>
            <w:noWrap/>
            <w:vAlign w:val="bottom"/>
            <w:hideMark/>
          </w:tcPr>
          <w:p w14:paraId="0CD182BE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</w:tr>
      <w:tr w:rsidR="00FF4006" w:rsidRPr="00FF4006" w14:paraId="375189D2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5104CEF2" w14:textId="057B50C2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Y294</w:t>
            </w:r>
          </w:p>
        </w:tc>
        <w:tc>
          <w:tcPr>
            <w:tcW w:w="2860" w:type="dxa"/>
            <w:noWrap/>
            <w:vAlign w:val="bottom"/>
            <w:hideMark/>
          </w:tcPr>
          <w:p w14:paraId="40840C08" w14:textId="6397B6D8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PIFPALI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y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SAMVW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4CE5AE3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B8170FD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4FD84811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  <w:tr w:rsidR="00FF4006" w:rsidRPr="00FF4006" w14:paraId="61B71DFC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4E21085E" w14:textId="35A8B5DD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327</w:t>
            </w:r>
          </w:p>
        </w:tc>
        <w:tc>
          <w:tcPr>
            <w:tcW w:w="2860" w:type="dxa"/>
            <w:noWrap/>
            <w:vAlign w:val="bottom"/>
            <w:hideMark/>
          </w:tcPr>
          <w:p w14:paraId="644AD823" w14:textId="4E4E65F8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DPEMEED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D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FGE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6529653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495DBF4D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2C80BBF3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FF4006" w:rsidRPr="00FF4006" w14:paraId="71F9BA9E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49063C0A" w14:textId="069D9E75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330</w:t>
            </w:r>
          </w:p>
        </w:tc>
        <w:tc>
          <w:tcPr>
            <w:tcW w:w="2860" w:type="dxa"/>
            <w:noWrap/>
            <w:vAlign w:val="bottom"/>
            <w:hideMark/>
          </w:tcPr>
          <w:p w14:paraId="0F3A3044" w14:textId="30AAAB58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MEED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D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FGEP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65A5202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1208DE23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793E9C29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</w:tr>
      <w:tr w:rsidR="00FF4006" w:rsidRPr="00FF4006" w14:paraId="67CFAFA0" w14:textId="77777777" w:rsidTr="00FF4006">
        <w:trPr>
          <w:trHeight w:val="320"/>
        </w:trPr>
        <w:tc>
          <w:tcPr>
            <w:tcW w:w="2080" w:type="dxa"/>
            <w:noWrap/>
            <w:vAlign w:val="bottom"/>
            <w:hideMark/>
          </w:tcPr>
          <w:p w14:paraId="147924A1" w14:textId="63D5662A" w:rsidR="00FF4006" w:rsidRPr="00FF4006" w:rsidRDefault="00FF4006" w:rsidP="00FF4006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S335</w:t>
            </w:r>
          </w:p>
        </w:tc>
        <w:tc>
          <w:tcPr>
            <w:tcW w:w="2860" w:type="dxa"/>
            <w:noWrap/>
            <w:vAlign w:val="bottom"/>
            <w:hideMark/>
          </w:tcPr>
          <w:p w14:paraId="067EF741" w14:textId="1E7C170D" w:rsidR="00FF4006" w:rsidRPr="00FF4006" w:rsidRDefault="00FF4006" w:rsidP="00A130AF">
            <w:pPr>
              <w:jc w:val="center"/>
              <w:rPr>
                <w:rFonts w:ascii="Consolas" w:eastAsia="Times New Roman" w:hAnsi="Consolas" w:cs="Consolas"/>
                <w:color w:val="000000" w:themeColor="text1"/>
                <w:lang w:eastAsia="en-GB"/>
              </w:rPr>
            </w:pPr>
            <w:proofErr w:type="spellStart"/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D</w:t>
            </w:r>
            <w:r w:rsidR="007A6A86" w:rsidRPr="008A43B3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FGEP</w:t>
            </w:r>
            <w:r w:rsidRPr="00FF4006">
              <w:rPr>
                <w:rFonts w:ascii="Consolas" w:eastAsia="Times New Roman" w:hAnsi="Consolas" w:cs="Consolas"/>
                <w:b/>
                <w:bCs/>
                <w:color w:val="000000" w:themeColor="text1"/>
                <w:highlight w:val="yellow"/>
                <w:lang w:eastAsia="en-GB"/>
              </w:rPr>
              <w:t>s</w:t>
            </w:r>
            <w:r w:rsidRPr="00FF4006">
              <w:rPr>
                <w:rFonts w:ascii="Consolas" w:eastAsia="Times New Roman" w:hAnsi="Consolas" w:cs="Consolas"/>
                <w:color w:val="000000" w:themeColor="text1"/>
                <w:lang w:eastAsia="en-GB"/>
              </w:rPr>
              <w:t>YPEVFE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FE02605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651F6A80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0145A4CB" w14:textId="77777777" w:rsidR="00FF4006" w:rsidRPr="00FF4006" w:rsidRDefault="00FF4006" w:rsidP="00FF4006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F4006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</w:tr>
    </w:tbl>
    <w:p w14:paraId="478FB70D" w14:textId="198D1D86" w:rsidR="00A57681" w:rsidRDefault="00A57681">
      <w:pPr>
        <w:rPr>
          <w:rFonts w:ascii="Arial" w:hAnsi="Arial" w:cs="Arial"/>
        </w:rPr>
      </w:pPr>
    </w:p>
    <w:p w14:paraId="2608239A" w14:textId="77777777" w:rsidR="00E70F0B" w:rsidRDefault="00A130AF">
      <w:pPr>
        <w:rPr>
          <w:rFonts w:ascii="Arial" w:hAnsi="Arial" w:cs="Arial"/>
        </w:rPr>
      </w:pPr>
      <w:r>
        <w:rPr>
          <w:rFonts w:ascii="Arial" w:hAnsi="Arial" w:cs="Arial"/>
        </w:rPr>
        <w:t>Supplemental table 2</w:t>
      </w:r>
      <w:r w:rsidR="001A7D50">
        <w:rPr>
          <w:rFonts w:ascii="Arial" w:hAnsi="Arial" w:cs="Arial"/>
        </w:rPr>
        <w:t xml:space="preserve"> – Presenilin 2</w:t>
      </w:r>
    </w:p>
    <w:p w14:paraId="43A132BB" w14:textId="77777777" w:rsidR="00E70F0B" w:rsidRDefault="00E70F0B">
      <w:pPr>
        <w:rPr>
          <w:rFonts w:ascii="Arial" w:hAnsi="Arial" w:cs="Arial"/>
        </w:rPr>
      </w:pPr>
    </w:p>
    <w:p w14:paraId="55B26250" w14:textId="1140780B" w:rsidR="00A130AF" w:rsidRPr="00867FD6" w:rsidRDefault="00A130AF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A130AF" w:rsidRPr="00867FD6" w:rsidSect="0094318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6112C" w14:textId="77777777" w:rsidR="008927D4" w:rsidRDefault="008927D4" w:rsidP="008A07E9">
      <w:r>
        <w:separator/>
      </w:r>
    </w:p>
  </w:endnote>
  <w:endnote w:type="continuationSeparator" w:id="0">
    <w:p w14:paraId="29EF37DD" w14:textId="77777777" w:rsidR="008927D4" w:rsidRDefault="008927D4" w:rsidP="008A0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6499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A000B5" w14:textId="65A37DDA" w:rsidR="008A07E9" w:rsidRDefault="008A07E9" w:rsidP="005A11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AC21F7" w14:textId="77777777" w:rsidR="008A07E9" w:rsidRDefault="008A07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774986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BC9F56" w14:textId="4F6A17CA" w:rsidR="008A07E9" w:rsidRPr="008A07E9" w:rsidRDefault="008A07E9" w:rsidP="005A11B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8A07E9">
          <w:rPr>
            <w:rStyle w:val="PageNumber"/>
            <w:rFonts w:ascii="Arial" w:hAnsi="Arial" w:cs="Arial"/>
          </w:rPr>
          <w:fldChar w:fldCharType="begin"/>
        </w:r>
        <w:r w:rsidRPr="008A07E9">
          <w:rPr>
            <w:rStyle w:val="PageNumber"/>
            <w:rFonts w:ascii="Arial" w:hAnsi="Arial" w:cs="Arial"/>
          </w:rPr>
          <w:instrText xml:space="preserve"> PAGE </w:instrText>
        </w:r>
        <w:r w:rsidRPr="008A07E9">
          <w:rPr>
            <w:rStyle w:val="PageNumber"/>
            <w:rFonts w:ascii="Arial" w:hAnsi="Arial" w:cs="Arial"/>
          </w:rPr>
          <w:fldChar w:fldCharType="separate"/>
        </w:r>
        <w:r w:rsidR="000633C6">
          <w:rPr>
            <w:rStyle w:val="PageNumber"/>
            <w:rFonts w:ascii="Arial" w:hAnsi="Arial" w:cs="Arial"/>
            <w:noProof/>
          </w:rPr>
          <w:t>2</w:t>
        </w:r>
        <w:r w:rsidRPr="008A07E9">
          <w:rPr>
            <w:rStyle w:val="PageNumber"/>
            <w:rFonts w:ascii="Arial" w:hAnsi="Arial" w:cs="Arial"/>
          </w:rPr>
          <w:fldChar w:fldCharType="end"/>
        </w:r>
      </w:p>
    </w:sdtContent>
  </w:sdt>
  <w:p w14:paraId="1852E234" w14:textId="77777777" w:rsidR="008A07E9" w:rsidRDefault="008A07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BD617" w14:textId="77777777" w:rsidR="008927D4" w:rsidRDefault="008927D4" w:rsidP="008A07E9">
      <w:r>
        <w:separator/>
      </w:r>
    </w:p>
  </w:footnote>
  <w:footnote w:type="continuationSeparator" w:id="0">
    <w:p w14:paraId="1E602497" w14:textId="77777777" w:rsidR="008927D4" w:rsidRDefault="008927D4" w:rsidP="008A0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9418C3"/>
    <w:multiLevelType w:val="hybridMultilevel"/>
    <w:tmpl w:val="46DAA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molecular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d0drvjaptevepvwbvrpt3xze00dezsar9&quot;&gt;thesis Copy-Converted-Converted&lt;record-ids&gt;&lt;item&gt;3210&lt;/item&gt;&lt;item&gt;4510&lt;/item&gt;&lt;item&gt;4523&lt;/item&gt;&lt;item&gt;4818&lt;/item&gt;&lt;item&gt;4819&lt;/item&gt;&lt;item&gt;4858&lt;/item&gt;&lt;item&gt;4859&lt;/item&gt;&lt;item&gt;4860&lt;/item&gt;&lt;item&gt;4861&lt;/item&gt;&lt;/record-ids&gt;&lt;/item&gt;&lt;/Libraries&gt;"/>
  </w:docVars>
  <w:rsids>
    <w:rsidRoot w:val="00B96FBA"/>
    <w:rsid w:val="00000439"/>
    <w:rsid w:val="00001D32"/>
    <w:rsid w:val="00002702"/>
    <w:rsid w:val="00003267"/>
    <w:rsid w:val="000035F4"/>
    <w:rsid w:val="00005963"/>
    <w:rsid w:val="00005B2E"/>
    <w:rsid w:val="00006585"/>
    <w:rsid w:val="0000727C"/>
    <w:rsid w:val="0001326D"/>
    <w:rsid w:val="00014064"/>
    <w:rsid w:val="00014390"/>
    <w:rsid w:val="00014DD3"/>
    <w:rsid w:val="00015ED4"/>
    <w:rsid w:val="000163B9"/>
    <w:rsid w:val="00016A4C"/>
    <w:rsid w:val="00017C07"/>
    <w:rsid w:val="00017D31"/>
    <w:rsid w:val="00020D2E"/>
    <w:rsid w:val="0002109A"/>
    <w:rsid w:val="0002211C"/>
    <w:rsid w:val="00022A9B"/>
    <w:rsid w:val="00023868"/>
    <w:rsid w:val="00024419"/>
    <w:rsid w:val="00025490"/>
    <w:rsid w:val="00026AD8"/>
    <w:rsid w:val="000301CD"/>
    <w:rsid w:val="000302B4"/>
    <w:rsid w:val="000326BD"/>
    <w:rsid w:val="00037869"/>
    <w:rsid w:val="00037CA9"/>
    <w:rsid w:val="00040864"/>
    <w:rsid w:val="0004238A"/>
    <w:rsid w:val="000435CB"/>
    <w:rsid w:val="00043914"/>
    <w:rsid w:val="0004449A"/>
    <w:rsid w:val="00046A2C"/>
    <w:rsid w:val="000476C2"/>
    <w:rsid w:val="00047990"/>
    <w:rsid w:val="00047A8A"/>
    <w:rsid w:val="00050140"/>
    <w:rsid w:val="00050B61"/>
    <w:rsid w:val="00050C87"/>
    <w:rsid w:val="000518AE"/>
    <w:rsid w:val="00052453"/>
    <w:rsid w:val="00052F85"/>
    <w:rsid w:val="0005375D"/>
    <w:rsid w:val="00056019"/>
    <w:rsid w:val="00060096"/>
    <w:rsid w:val="00061930"/>
    <w:rsid w:val="00062755"/>
    <w:rsid w:val="000633C6"/>
    <w:rsid w:val="000637AE"/>
    <w:rsid w:val="000663A6"/>
    <w:rsid w:val="00067C56"/>
    <w:rsid w:val="00070C27"/>
    <w:rsid w:val="000718A9"/>
    <w:rsid w:val="00074A9E"/>
    <w:rsid w:val="00077204"/>
    <w:rsid w:val="00077737"/>
    <w:rsid w:val="00080EA2"/>
    <w:rsid w:val="00081E94"/>
    <w:rsid w:val="0008512D"/>
    <w:rsid w:val="0008599C"/>
    <w:rsid w:val="00086B80"/>
    <w:rsid w:val="0008729E"/>
    <w:rsid w:val="00090F60"/>
    <w:rsid w:val="00090FCE"/>
    <w:rsid w:val="00091FFC"/>
    <w:rsid w:val="00092156"/>
    <w:rsid w:val="00093F1B"/>
    <w:rsid w:val="00095A61"/>
    <w:rsid w:val="00096DCC"/>
    <w:rsid w:val="00096FD1"/>
    <w:rsid w:val="000A0665"/>
    <w:rsid w:val="000A1E5B"/>
    <w:rsid w:val="000A2D41"/>
    <w:rsid w:val="000A6A2F"/>
    <w:rsid w:val="000A768D"/>
    <w:rsid w:val="000B03B6"/>
    <w:rsid w:val="000B0CB1"/>
    <w:rsid w:val="000B0E01"/>
    <w:rsid w:val="000B4F38"/>
    <w:rsid w:val="000B5F9A"/>
    <w:rsid w:val="000B6DF9"/>
    <w:rsid w:val="000B72B1"/>
    <w:rsid w:val="000B79F7"/>
    <w:rsid w:val="000C04DA"/>
    <w:rsid w:val="000C53D5"/>
    <w:rsid w:val="000C617B"/>
    <w:rsid w:val="000D1162"/>
    <w:rsid w:val="000D2B37"/>
    <w:rsid w:val="000D4255"/>
    <w:rsid w:val="000D43FA"/>
    <w:rsid w:val="000D496F"/>
    <w:rsid w:val="000D68C0"/>
    <w:rsid w:val="000D6C6E"/>
    <w:rsid w:val="000D7933"/>
    <w:rsid w:val="000D7C82"/>
    <w:rsid w:val="000E15C3"/>
    <w:rsid w:val="000E2523"/>
    <w:rsid w:val="000E265B"/>
    <w:rsid w:val="000E2978"/>
    <w:rsid w:val="000E30A1"/>
    <w:rsid w:val="000E3A22"/>
    <w:rsid w:val="000E461F"/>
    <w:rsid w:val="000E5BCF"/>
    <w:rsid w:val="000E7B85"/>
    <w:rsid w:val="000F0DF8"/>
    <w:rsid w:val="000F23C5"/>
    <w:rsid w:val="000F5650"/>
    <w:rsid w:val="000F5D46"/>
    <w:rsid w:val="000F66EA"/>
    <w:rsid w:val="000F6F78"/>
    <w:rsid w:val="0010196A"/>
    <w:rsid w:val="00107C74"/>
    <w:rsid w:val="00107E22"/>
    <w:rsid w:val="00110F20"/>
    <w:rsid w:val="00112CEA"/>
    <w:rsid w:val="00114E15"/>
    <w:rsid w:val="0011648E"/>
    <w:rsid w:val="00117C8C"/>
    <w:rsid w:val="00125411"/>
    <w:rsid w:val="00131DCF"/>
    <w:rsid w:val="00137EF4"/>
    <w:rsid w:val="00142FA9"/>
    <w:rsid w:val="00143DD3"/>
    <w:rsid w:val="00151141"/>
    <w:rsid w:val="00152F92"/>
    <w:rsid w:val="0015353A"/>
    <w:rsid w:val="00153F35"/>
    <w:rsid w:val="0015479F"/>
    <w:rsid w:val="001572D9"/>
    <w:rsid w:val="00157B93"/>
    <w:rsid w:val="00160197"/>
    <w:rsid w:val="00162C2B"/>
    <w:rsid w:val="00163B0F"/>
    <w:rsid w:val="00163CFD"/>
    <w:rsid w:val="001656B9"/>
    <w:rsid w:val="00166D31"/>
    <w:rsid w:val="0016730E"/>
    <w:rsid w:val="00170A58"/>
    <w:rsid w:val="00173E5D"/>
    <w:rsid w:val="0017716F"/>
    <w:rsid w:val="001804F6"/>
    <w:rsid w:val="00186B48"/>
    <w:rsid w:val="00186EDD"/>
    <w:rsid w:val="001879AD"/>
    <w:rsid w:val="00195948"/>
    <w:rsid w:val="001A00AE"/>
    <w:rsid w:val="001A490A"/>
    <w:rsid w:val="001A52BA"/>
    <w:rsid w:val="001A76A3"/>
    <w:rsid w:val="001A7814"/>
    <w:rsid w:val="001A7D50"/>
    <w:rsid w:val="001A7F93"/>
    <w:rsid w:val="001B04D5"/>
    <w:rsid w:val="001B4208"/>
    <w:rsid w:val="001B57DB"/>
    <w:rsid w:val="001B6286"/>
    <w:rsid w:val="001B6318"/>
    <w:rsid w:val="001B6D65"/>
    <w:rsid w:val="001B71AD"/>
    <w:rsid w:val="001C1DAF"/>
    <w:rsid w:val="001C279D"/>
    <w:rsid w:val="001C2E10"/>
    <w:rsid w:val="001C64EF"/>
    <w:rsid w:val="001C68BE"/>
    <w:rsid w:val="001C7F13"/>
    <w:rsid w:val="001D2654"/>
    <w:rsid w:val="001D66A3"/>
    <w:rsid w:val="001E3254"/>
    <w:rsid w:val="001E3A1F"/>
    <w:rsid w:val="001E4CEF"/>
    <w:rsid w:val="001E5DE6"/>
    <w:rsid w:val="001E7C78"/>
    <w:rsid w:val="001F3D16"/>
    <w:rsid w:val="001F46A8"/>
    <w:rsid w:val="001F4A57"/>
    <w:rsid w:val="001F4C42"/>
    <w:rsid w:val="00201925"/>
    <w:rsid w:val="00203759"/>
    <w:rsid w:val="0020462D"/>
    <w:rsid w:val="00204C8E"/>
    <w:rsid w:val="00205763"/>
    <w:rsid w:val="00210491"/>
    <w:rsid w:val="00211D2F"/>
    <w:rsid w:val="00212EDB"/>
    <w:rsid w:val="002130EF"/>
    <w:rsid w:val="0021381F"/>
    <w:rsid w:val="00213933"/>
    <w:rsid w:val="002154F9"/>
    <w:rsid w:val="00216517"/>
    <w:rsid w:val="002166C2"/>
    <w:rsid w:val="00216E9D"/>
    <w:rsid w:val="002218E0"/>
    <w:rsid w:val="00221AFB"/>
    <w:rsid w:val="00224B2D"/>
    <w:rsid w:val="00224F5E"/>
    <w:rsid w:val="002255B4"/>
    <w:rsid w:val="00227362"/>
    <w:rsid w:val="00231FBF"/>
    <w:rsid w:val="00233AB0"/>
    <w:rsid w:val="00234781"/>
    <w:rsid w:val="0023663C"/>
    <w:rsid w:val="00236CAF"/>
    <w:rsid w:val="00241E87"/>
    <w:rsid w:val="0024259E"/>
    <w:rsid w:val="00242BB2"/>
    <w:rsid w:val="00243BF8"/>
    <w:rsid w:val="002448B3"/>
    <w:rsid w:val="002453EF"/>
    <w:rsid w:val="00250B9C"/>
    <w:rsid w:val="00252C0C"/>
    <w:rsid w:val="00252CDF"/>
    <w:rsid w:val="00252E88"/>
    <w:rsid w:val="002531AD"/>
    <w:rsid w:val="002534C0"/>
    <w:rsid w:val="00253A49"/>
    <w:rsid w:val="0025481A"/>
    <w:rsid w:val="002613F9"/>
    <w:rsid w:val="00261D20"/>
    <w:rsid w:val="00262223"/>
    <w:rsid w:val="00262C60"/>
    <w:rsid w:val="0026694F"/>
    <w:rsid w:val="00266FB3"/>
    <w:rsid w:val="002703C6"/>
    <w:rsid w:val="00271273"/>
    <w:rsid w:val="00272C2B"/>
    <w:rsid w:val="00276E6D"/>
    <w:rsid w:val="00277586"/>
    <w:rsid w:val="0028025A"/>
    <w:rsid w:val="00282282"/>
    <w:rsid w:val="00283828"/>
    <w:rsid w:val="002848B1"/>
    <w:rsid w:val="00284B69"/>
    <w:rsid w:val="00287B2D"/>
    <w:rsid w:val="00290850"/>
    <w:rsid w:val="00294161"/>
    <w:rsid w:val="0029435B"/>
    <w:rsid w:val="00294E2E"/>
    <w:rsid w:val="00294F7D"/>
    <w:rsid w:val="002956E1"/>
    <w:rsid w:val="00295DF9"/>
    <w:rsid w:val="00296232"/>
    <w:rsid w:val="002966E8"/>
    <w:rsid w:val="00296F42"/>
    <w:rsid w:val="002979D5"/>
    <w:rsid w:val="002A087A"/>
    <w:rsid w:val="002A198E"/>
    <w:rsid w:val="002A29B2"/>
    <w:rsid w:val="002A3320"/>
    <w:rsid w:val="002A3829"/>
    <w:rsid w:val="002A4153"/>
    <w:rsid w:val="002A41FC"/>
    <w:rsid w:val="002A51CC"/>
    <w:rsid w:val="002A575A"/>
    <w:rsid w:val="002B0164"/>
    <w:rsid w:val="002B1E70"/>
    <w:rsid w:val="002B26C0"/>
    <w:rsid w:val="002B411B"/>
    <w:rsid w:val="002B68F5"/>
    <w:rsid w:val="002C066E"/>
    <w:rsid w:val="002C0D2D"/>
    <w:rsid w:val="002C232B"/>
    <w:rsid w:val="002C3078"/>
    <w:rsid w:val="002C3715"/>
    <w:rsid w:val="002C37D9"/>
    <w:rsid w:val="002C3E93"/>
    <w:rsid w:val="002C4DC5"/>
    <w:rsid w:val="002D25A2"/>
    <w:rsid w:val="002D2DC7"/>
    <w:rsid w:val="002D2F09"/>
    <w:rsid w:val="002D3D65"/>
    <w:rsid w:val="002D5EB8"/>
    <w:rsid w:val="002D65BD"/>
    <w:rsid w:val="002E0E1F"/>
    <w:rsid w:val="002E1614"/>
    <w:rsid w:val="002E23C4"/>
    <w:rsid w:val="002E3F37"/>
    <w:rsid w:val="002E5774"/>
    <w:rsid w:val="002E63DF"/>
    <w:rsid w:val="002E7146"/>
    <w:rsid w:val="002F2443"/>
    <w:rsid w:val="002F2BC1"/>
    <w:rsid w:val="002F44B8"/>
    <w:rsid w:val="002F4BCF"/>
    <w:rsid w:val="002F619F"/>
    <w:rsid w:val="002F67E3"/>
    <w:rsid w:val="002F7C03"/>
    <w:rsid w:val="002F7EB7"/>
    <w:rsid w:val="00303788"/>
    <w:rsid w:val="00303E4F"/>
    <w:rsid w:val="003062B6"/>
    <w:rsid w:val="003063BA"/>
    <w:rsid w:val="00307E4B"/>
    <w:rsid w:val="00307F52"/>
    <w:rsid w:val="00310BD8"/>
    <w:rsid w:val="00311A39"/>
    <w:rsid w:val="0031303E"/>
    <w:rsid w:val="0031532C"/>
    <w:rsid w:val="003167A5"/>
    <w:rsid w:val="00316A40"/>
    <w:rsid w:val="00320FB8"/>
    <w:rsid w:val="003213E1"/>
    <w:rsid w:val="003218D0"/>
    <w:rsid w:val="00321989"/>
    <w:rsid w:val="00324353"/>
    <w:rsid w:val="003249C8"/>
    <w:rsid w:val="003269B7"/>
    <w:rsid w:val="00327726"/>
    <w:rsid w:val="00333146"/>
    <w:rsid w:val="003338C5"/>
    <w:rsid w:val="003422EB"/>
    <w:rsid w:val="00342A74"/>
    <w:rsid w:val="00346C27"/>
    <w:rsid w:val="003471D4"/>
    <w:rsid w:val="0035055E"/>
    <w:rsid w:val="00350FD9"/>
    <w:rsid w:val="0035187F"/>
    <w:rsid w:val="00356582"/>
    <w:rsid w:val="00356A62"/>
    <w:rsid w:val="00356DAF"/>
    <w:rsid w:val="00360664"/>
    <w:rsid w:val="00360776"/>
    <w:rsid w:val="00361750"/>
    <w:rsid w:val="003634ED"/>
    <w:rsid w:val="00373E32"/>
    <w:rsid w:val="003749C2"/>
    <w:rsid w:val="003759FA"/>
    <w:rsid w:val="00382E81"/>
    <w:rsid w:val="00383594"/>
    <w:rsid w:val="00385FCD"/>
    <w:rsid w:val="00386447"/>
    <w:rsid w:val="00387A3A"/>
    <w:rsid w:val="00390543"/>
    <w:rsid w:val="0039098F"/>
    <w:rsid w:val="00391596"/>
    <w:rsid w:val="003923D3"/>
    <w:rsid w:val="003946EC"/>
    <w:rsid w:val="00395E38"/>
    <w:rsid w:val="003A22A0"/>
    <w:rsid w:val="003A2DC3"/>
    <w:rsid w:val="003A685E"/>
    <w:rsid w:val="003B02A5"/>
    <w:rsid w:val="003B1073"/>
    <w:rsid w:val="003B18F4"/>
    <w:rsid w:val="003B1C7D"/>
    <w:rsid w:val="003B1EDF"/>
    <w:rsid w:val="003B4187"/>
    <w:rsid w:val="003B4EB3"/>
    <w:rsid w:val="003B67B1"/>
    <w:rsid w:val="003C0A2E"/>
    <w:rsid w:val="003C110C"/>
    <w:rsid w:val="003C2F7F"/>
    <w:rsid w:val="003C3ECA"/>
    <w:rsid w:val="003C4A81"/>
    <w:rsid w:val="003C5957"/>
    <w:rsid w:val="003C5ECE"/>
    <w:rsid w:val="003C7D45"/>
    <w:rsid w:val="003D3DC0"/>
    <w:rsid w:val="003D428E"/>
    <w:rsid w:val="003D4A32"/>
    <w:rsid w:val="003D5B90"/>
    <w:rsid w:val="003D6709"/>
    <w:rsid w:val="003E003B"/>
    <w:rsid w:val="003E34C1"/>
    <w:rsid w:val="003E53AB"/>
    <w:rsid w:val="003E762D"/>
    <w:rsid w:val="003F18F4"/>
    <w:rsid w:val="003F2C81"/>
    <w:rsid w:val="003F346D"/>
    <w:rsid w:val="003F3F96"/>
    <w:rsid w:val="003F420D"/>
    <w:rsid w:val="003F4E8E"/>
    <w:rsid w:val="003F4EBB"/>
    <w:rsid w:val="003F6DD1"/>
    <w:rsid w:val="003F787C"/>
    <w:rsid w:val="0040063A"/>
    <w:rsid w:val="004006B3"/>
    <w:rsid w:val="00400854"/>
    <w:rsid w:val="00402AA2"/>
    <w:rsid w:val="00402DDD"/>
    <w:rsid w:val="00404180"/>
    <w:rsid w:val="00404285"/>
    <w:rsid w:val="00405280"/>
    <w:rsid w:val="00410DB3"/>
    <w:rsid w:val="00411E78"/>
    <w:rsid w:val="00412DC1"/>
    <w:rsid w:val="00412FAA"/>
    <w:rsid w:val="004138B1"/>
    <w:rsid w:val="00421486"/>
    <w:rsid w:val="00426696"/>
    <w:rsid w:val="00426D91"/>
    <w:rsid w:val="0043026F"/>
    <w:rsid w:val="0043193C"/>
    <w:rsid w:val="00432295"/>
    <w:rsid w:val="00434082"/>
    <w:rsid w:val="00442D33"/>
    <w:rsid w:val="0044366F"/>
    <w:rsid w:val="004440E6"/>
    <w:rsid w:val="004446FF"/>
    <w:rsid w:val="00445EBB"/>
    <w:rsid w:val="00446518"/>
    <w:rsid w:val="00446637"/>
    <w:rsid w:val="00450088"/>
    <w:rsid w:val="004504CB"/>
    <w:rsid w:val="004534D1"/>
    <w:rsid w:val="00455DDC"/>
    <w:rsid w:val="00457B7C"/>
    <w:rsid w:val="00462E6C"/>
    <w:rsid w:val="00465165"/>
    <w:rsid w:val="00471584"/>
    <w:rsid w:val="00471788"/>
    <w:rsid w:val="004723B7"/>
    <w:rsid w:val="0047589D"/>
    <w:rsid w:val="00476D72"/>
    <w:rsid w:val="0047746B"/>
    <w:rsid w:val="004802CE"/>
    <w:rsid w:val="00480722"/>
    <w:rsid w:val="00480C2F"/>
    <w:rsid w:val="00484856"/>
    <w:rsid w:val="00485D88"/>
    <w:rsid w:val="00486AC2"/>
    <w:rsid w:val="004871B3"/>
    <w:rsid w:val="004873F9"/>
    <w:rsid w:val="004877BC"/>
    <w:rsid w:val="004908DC"/>
    <w:rsid w:val="00491152"/>
    <w:rsid w:val="00492FA5"/>
    <w:rsid w:val="004933B7"/>
    <w:rsid w:val="0049571C"/>
    <w:rsid w:val="00496E76"/>
    <w:rsid w:val="00497B24"/>
    <w:rsid w:val="004A0834"/>
    <w:rsid w:val="004A147D"/>
    <w:rsid w:val="004A165E"/>
    <w:rsid w:val="004A1D53"/>
    <w:rsid w:val="004A38EB"/>
    <w:rsid w:val="004A615D"/>
    <w:rsid w:val="004B12FF"/>
    <w:rsid w:val="004B160C"/>
    <w:rsid w:val="004B3A68"/>
    <w:rsid w:val="004B3FCE"/>
    <w:rsid w:val="004B46D7"/>
    <w:rsid w:val="004B624B"/>
    <w:rsid w:val="004B6A25"/>
    <w:rsid w:val="004B6FE9"/>
    <w:rsid w:val="004B76AD"/>
    <w:rsid w:val="004C0CA2"/>
    <w:rsid w:val="004C2F79"/>
    <w:rsid w:val="004C5C72"/>
    <w:rsid w:val="004C72EC"/>
    <w:rsid w:val="004D04BE"/>
    <w:rsid w:val="004D1817"/>
    <w:rsid w:val="004D5B7F"/>
    <w:rsid w:val="004D658E"/>
    <w:rsid w:val="004D6FB3"/>
    <w:rsid w:val="004D7ABB"/>
    <w:rsid w:val="004D7AC9"/>
    <w:rsid w:val="004E174F"/>
    <w:rsid w:val="004E2674"/>
    <w:rsid w:val="004E5310"/>
    <w:rsid w:val="004E5753"/>
    <w:rsid w:val="004E6BC7"/>
    <w:rsid w:val="004F2D65"/>
    <w:rsid w:val="004F44BA"/>
    <w:rsid w:val="004F5E9A"/>
    <w:rsid w:val="004F5EC3"/>
    <w:rsid w:val="004F6158"/>
    <w:rsid w:val="004F640A"/>
    <w:rsid w:val="0050050C"/>
    <w:rsid w:val="00503513"/>
    <w:rsid w:val="005038DA"/>
    <w:rsid w:val="00503F28"/>
    <w:rsid w:val="00503F70"/>
    <w:rsid w:val="00504E02"/>
    <w:rsid w:val="0050752D"/>
    <w:rsid w:val="00510481"/>
    <w:rsid w:val="00510859"/>
    <w:rsid w:val="00510EAB"/>
    <w:rsid w:val="00511FC1"/>
    <w:rsid w:val="00514992"/>
    <w:rsid w:val="00514B6F"/>
    <w:rsid w:val="00515D32"/>
    <w:rsid w:val="005171B1"/>
    <w:rsid w:val="005176EB"/>
    <w:rsid w:val="00522DA9"/>
    <w:rsid w:val="0052338E"/>
    <w:rsid w:val="00523A80"/>
    <w:rsid w:val="00527703"/>
    <w:rsid w:val="005312CC"/>
    <w:rsid w:val="00531F90"/>
    <w:rsid w:val="00533222"/>
    <w:rsid w:val="005339E1"/>
    <w:rsid w:val="005362B9"/>
    <w:rsid w:val="00540767"/>
    <w:rsid w:val="00541456"/>
    <w:rsid w:val="00543368"/>
    <w:rsid w:val="00543B72"/>
    <w:rsid w:val="00544A3F"/>
    <w:rsid w:val="00547B18"/>
    <w:rsid w:val="00547C2C"/>
    <w:rsid w:val="00552069"/>
    <w:rsid w:val="005522CA"/>
    <w:rsid w:val="00555E8C"/>
    <w:rsid w:val="00556A93"/>
    <w:rsid w:val="005662D4"/>
    <w:rsid w:val="005672A9"/>
    <w:rsid w:val="00567998"/>
    <w:rsid w:val="005720C0"/>
    <w:rsid w:val="00572A2A"/>
    <w:rsid w:val="0057648C"/>
    <w:rsid w:val="00580A26"/>
    <w:rsid w:val="00582A26"/>
    <w:rsid w:val="0058344C"/>
    <w:rsid w:val="00584DF0"/>
    <w:rsid w:val="0058594B"/>
    <w:rsid w:val="00590E14"/>
    <w:rsid w:val="00592B51"/>
    <w:rsid w:val="00594E65"/>
    <w:rsid w:val="00594F29"/>
    <w:rsid w:val="005A0DCE"/>
    <w:rsid w:val="005A228D"/>
    <w:rsid w:val="005A4C9A"/>
    <w:rsid w:val="005A509D"/>
    <w:rsid w:val="005A5DA3"/>
    <w:rsid w:val="005A6511"/>
    <w:rsid w:val="005A66B3"/>
    <w:rsid w:val="005B27B5"/>
    <w:rsid w:val="005B2FC5"/>
    <w:rsid w:val="005B3AFE"/>
    <w:rsid w:val="005B3EC9"/>
    <w:rsid w:val="005B5399"/>
    <w:rsid w:val="005B65E7"/>
    <w:rsid w:val="005B7038"/>
    <w:rsid w:val="005C0D1F"/>
    <w:rsid w:val="005C3D56"/>
    <w:rsid w:val="005C489D"/>
    <w:rsid w:val="005C57D9"/>
    <w:rsid w:val="005C5918"/>
    <w:rsid w:val="005D136A"/>
    <w:rsid w:val="005D37A9"/>
    <w:rsid w:val="005D584B"/>
    <w:rsid w:val="005D5FBE"/>
    <w:rsid w:val="005D75F7"/>
    <w:rsid w:val="005E0D57"/>
    <w:rsid w:val="005E1742"/>
    <w:rsid w:val="005E6970"/>
    <w:rsid w:val="005F15E8"/>
    <w:rsid w:val="005F1E83"/>
    <w:rsid w:val="005F2985"/>
    <w:rsid w:val="005F29FE"/>
    <w:rsid w:val="005F6CD4"/>
    <w:rsid w:val="006002FC"/>
    <w:rsid w:val="006020FE"/>
    <w:rsid w:val="0060289C"/>
    <w:rsid w:val="00603C65"/>
    <w:rsid w:val="0060637A"/>
    <w:rsid w:val="006107A1"/>
    <w:rsid w:val="0061172C"/>
    <w:rsid w:val="006152AC"/>
    <w:rsid w:val="00620621"/>
    <w:rsid w:val="0062533A"/>
    <w:rsid w:val="00627C1E"/>
    <w:rsid w:val="00630E03"/>
    <w:rsid w:val="006340E7"/>
    <w:rsid w:val="00635760"/>
    <w:rsid w:val="00635AB7"/>
    <w:rsid w:val="00636ACB"/>
    <w:rsid w:val="00641755"/>
    <w:rsid w:val="00641CA6"/>
    <w:rsid w:val="006455DA"/>
    <w:rsid w:val="00645B33"/>
    <w:rsid w:val="00650120"/>
    <w:rsid w:val="00650F68"/>
    <w:rsid w:val="00651450"/>
    <w:rsid w:val="00652F84"/>
    <w:rsid w:val="00653CB7"/>
    <w:rsid w:val="0065414B"/>
    <w:rsid w:val="0065700E"/>
    <w:rsid w:val="006602F7"/>
    <w:rsid w:val="006611F1"/>
    <w:rsid w:val="00661349"/>
    <w:rsid w:val="00661486"/>
    <w:rsid w:val="00662CF7"/>
    <w:rsid w:val="00663DB6"/>
    <w:rsid w:val="00663F40"/>
    <w:rsid w:val="006669E1"/>
    <w:rsid w:val="00667462"/>
    <w:rsid w:val="00670599"/>
    <w:rsid w:val="006723E0"/>
    <w:rsid w:val="00672743"/>
    <w:rsid w:val="00673709"/>
    <w:rsid w:val="00673BD0"/>
    <w:rsid w:val="0067616D"/>
    <w:rsid w:val="006764D7"/>
    <w:rsid w:val="00680240"/>
    <w:rsid w:val="006822F1"/>
    <w:rsid w:val="00684B9A"/>
    <w:rsid w:val="00685565"/>
    <w:rsid w:val="006855A8"/>
    <w:rsid w:val="00686083"/>
    <w:rsid w:val="0068786A"/>
    <w:rsid w:val="00687E40"/>
    <w:rsid w:val="006911C4"/>
    <w:rsid w:val="00691B7F"/>
    <w:rsid w:val="00693E22"/>
    <w:rsid w:val="00695312"/>
    <w:rsid w:val="006959F1"/>
    <w:rsid w:val="0069763E"/>
    <w:rsid w:val="006A0B22"/>
    <w:rsid w:val="006A0FA9"/>
    <w:rsid w:val="006A1ED2"/>
    <w:rsid w:val="006A3515"/>
    <w:rsid w:val="006B01C8"/>
    <w:rsid w:val="006B0C92"/>
    <w:rsid w:val="006B468E"/>
    <w:rsid w:val="006B62A0"/>
    <w:rsid w:val="006B676A"/>
    <w:rsid w:val="006C02DE"/>
    <w:rsid w:val="006C0FA1"/>
    <w:rsid w:val="006C3B27"/>
    <w:rsid w:val="006C5A8C"/>
    <w:rsid w:val="006C6AAB"/>
    <w:rsid w:val="006C6DE4"/>
    <w:rsid w:val="006D0029"/>
    <w:rsid w:val="006D2277"/>
    <w:rsid w:val="006D560B"/>
    <w:rsid w:val="006D6B6B"/>
    <w:rsid w:val="006D7DB4"/>
    <w:rsid w:val="006E023C"/>
    <w:rsid w:val="006E1A4E"/>
    <w:rsid w:val="006E2CA2"/>
    <w:rsid w:val="006E372E"/>
    <w:rsid w:val="006E41B6"/>
    <w:rsid w:val="006E552C"/>
    <w:rsid w:val="006F2BE4"/>
    <w:rsid w:val="006F2D50"/>
    <w:rsid w:val="006F3BDB"/>
    <w:rsid w:val="006F3C83"/>
    <w:rsid w:val="006F3DEB"/>
    <w:rsid w:val="006F4100"/>
    <w:rsid w:val="006F47AD"/>
    <w:rsid w:val="006F6EBF"/>
    <w:rsid w:val="00700411"/>
    <w:rsid w:val="007027AE"/>
    <w:rsid w:val="00702AB0"/>
    <w:rsid w:val="00703B0D"/>
    <w:rsid w:val="00704294"/>
    <w:rsid w:val="00705A15"/>
    <w:rsid w:val="00705F54"/>
    <w:rsid w:val="00706FA7"/>
    <w:rsid w:val="00707DAA"/>
    <w:rsid w:val="00710795"/>
    <w:rsid w:val="00710AF5"/>
    <w:rsid w:val="00710D4E"/>
    <w:rsid w:val="00711B21"/>
    <w:rsid w:val="00714AAF"/>
    <w:rsid w:val="00714F8C"/>
    <w:rsid w:val="007157FF"/>
    <w:rsid w:val="007167E0"/>
    <w:rsid w:val="007174C9"/>
    <w:rsid w:val="00720993"/>
    <w:rsid w:val="0072108F"/>
    <w:rsid w:val="007216CA"/>
    <w:rsid w:val="00721952"/>
    <w:rsid w:val="00723D40"/>
    <w:rsid w:val="007240AA"/>
    <w:rsid w:val="007267C6"/>
    <w:rsid w:val="007272B5"/>
    <w:rsid w:val="00727D41"/>
    <w:rsid w:val="0073135D"/>
    <w:rsid w:val="007316AE"/>
    <w:rsid w:val="00735124"/>
    <w:rsid w:val="007351D3"/>
    <w:rsid w:val="00737504"/>
    <w:rsid w:val="00737E05"/>
    <w:rsid w:val="007414E1"/>
    <w:rsid w:val="0074209C"/>
    <w:rsid w:val="00742B93"/>
    <w:rsid w:val="00742F97"/>
    <w:rsid w:val="00745A44"/>
    <w:rsid w:val="00746516"/>
    <w:rsid w:val="00747C67"/>
    <w:rsid w:val="00752AE1"/>
    <w:rsid w:val="00754500"/>
    <w:rsid w:val="00756652"/>
    <w:rsid w:val="00757CCC"/>
    <w:rsid w:val="00757D82"/>
    <w:rsid w:val="00761465"/>
    <w:rsid w:val="00761DA9"/>
    <w:rsid w:val="00763426"/>
    <w:rsid w:val="00763FBD"/>
    <w:rsid w:val="007644DC"/>
    <w:rsid w:val="0076549B"/>
    <w:rsid w:val="00765CE3"/>
    <w:rsid w:val="0077011B"/>
    <w:rsid w:val="0077131F"/>
    <w:rsid w:val="00771D58"/>
    <w:rsid w:val="00772AF2"/>
    <w:rsid w:val="00772B74"/>
    <w:rsid w:val="007761DE"/>
    <w:rsid w:val="00777252"/>
    <w:rsid w:val="00777886"/>
    <w:rsid w:val="00783425"/>
    <w:rsid w:val="0078358F"/>
    <w:rsid w:val="00784F58"/>
    <w:rsid w:val="00785309"/>
    <w:rsid w:val="00790AF9"/>
    <w:rsid w:val="00790CD7"/>
    <w:rsid w:val="00795AEB"/>
    <w:rsid w:val="00795C2C"/>
    <w:rsid w:val="00797008"/>
    <w:rsid w:val="007A1A67"/>
    <w:rsid w:val="007A1DC0"/>
    <w:rsid w:val="007A2055"/>
    <w:rsid w:val="007A4B82"/>
    <w:rsid w:val="007A6A86"/>
    <w:rsid w:val="007B0A20"/>
    <w:rsid w:val="007B2EB2"/>
    <w:rsid w:val="007B478D"/>
    <w:rsid w:val="007B6F11"/>
    <w:rsid w:val="007B7AB3"/>
    <w:rsid w:val="007B7E64"/>
    <w:rsid w:val="007B7EE5"/>
    <w:rsid w:val="007C1384"/>
    <w:rsid w:val="007C30E9"/>
    <w:rsid w:val="007C3D0C"/>
    <w:rsid w:val="007C572D"/>
    <w:rsid w:val="007C640D"/>
    <w:rsid w:val="007C7228"/>
    <w:rsid w:val="007C779E"/>
    <w:rsid w:val="007D1076"/>
    <w:rsid w:val="007D5D9B"/>
    <w:rsid w:val="007E0EB5"/>
    <w:rsid w:val="007E184C"/>
    <w:rsid w:val="007E3CAC"/>
    <w:rsid w:val="007E795F"/>
    <w:rsid w:val="007F0C20"/>
    <w:rsid w:val="007F273A"/>
    <w:rsid w:val="007F5752"/>
    <w:rsid w:val="007F57D1"/>
    <w:rsid w:val="007F584E"/>
    <w:rsid w:val="0080013E"/>
    <w:rsid w:val="008042FE"/>
    <w:rsid w:val="00804B45"/>
    <w:rsid w:val="0080544D"/>
    <w:rsid w:val="00805A03"/>
    <w:rsid w:val="00807EA6"/>
    <w:rsid w:val="00810895"/>
    <w:rsid w:val="00813281"/>
    <w:rsid w:val="00813B4C"/>
    <w:rsid w:val="00813D3E"/>
    <w:rsid w:val="00815B4E"/>
    <w:rsid w:val="00816C81"/>
    <w:rsid w:val="00821F5F"/>
    <w:rsid w:val="00822279"/>
    <w:rsid w:val="008225E1"/>
    <w:rsid w:val="00822E09"/>
    <w:rsid w:val="0082525B"/>
    <w:rsid w:val="00825762"/>
    <w:rsid w:val="00830165"/>
    <w:rsid w:val="00834BA8"/>
    <w:rsid w:val="00837925"/>
    <w:rsid w:val="00842F71"/>
    <w:rsid w:val="00843929"/>
    <w:rsid w:val="008445B6"/>
    <w:rsid w:val="00851747"/>
    <w:rsid w:val="00852D23"/>
    <w:rsid w:val="00855729"/>
    <w:rsid w:val="00857894"/>
    <w:rsid w:val="00857E51"/>
    <w:rsid w:val="00862206"/>
    <w:rsid w:val="008622E2"/>
    <w:rsid w:val="00862A08"/>
    <w:rsid w:val="00863A22"/>
    <w:rsid w:val="0086498F"/>
    <w:rsid w:val="00864A0E"/>
    <w:rsid w:val="00864A95"/>
    <w:rsid w:val="008667AB"/>
    <w:rsid w:val="00867FD6"/>
    <w:rsid w:val="008702A8"/>
    <w:rsid w:val="008708E6"/>
    <w:rsid w:val="008711B1"/>
    <w:rsid w:val="00874B3E"/>
    <w:rsid w:val="008758B8"/>
    <w:rsid w:val="00875F76"/>
    <w:rsid w:val="00876664"/>
    <w:rsid w:val="00877456"/>
    <w:rsid w:val="008778BD"/>
    <w:rsid w:val="0088037B"/>
    <w:rsid w:val="00881086"/>
    <w:rsid w:val="00883BC6"/>
    <w:rsid w:val="008846A1"/>
    <w:rsid w:val="00884EAD"/>
    <w:rsid w:val="008858C2"/>
    <w:rsid w:val="00887578"/>
    <w:rsid w:val="00887BD7"/>
    <w:rsid w:val="008915BA"/>
    <w:rsid w:val="008927D4"/>
    <w:rsid w:val="00893A7A"/>
    <w:rsid w:val="00893EDB"/>
    <w:rsid w:val="00895828"/>
    <w:rsid w:val="008A07E9"/>
    <w:rsid w:val="008A093B"/>
    <w:rsid w:val="008A43B3"/>
    <w:rsid w:val="008A5ED9"/>
    <w:rsid w:val="008B2CB2"/>
    <w:rsid w:val="008B495E"/>
    <w:rsid w:val="008B619A"/>
    <w:rsid w:val="008B739E"/>
    <w:rsid w:val="008C1FF8"/>
    <w:rsid w:val="008C4422"/>
    <w:rsid w:val="008C4E59"/>
    <w:rsid w:val="008C6818"/>
    <w:rsid w:val="008D09F8"/>
    <w:rsid w:val="008D0B9B"/>
    <w:rsid w:val="008D0C26"/>
    <w:rsid w:val="008D1E3F"/>
    <w:rsid w:val="008D2B8A"/>
    <w:rsid w:val="008D3526"/>
    <w:rsid w:val="008D4DC8"/>
    <w:rsid w:val="008D68ED"/>
    <w:rsid w:val="008E0A0D"/>
    <w:rsid w:val="008E1609"/>
    <w:rsid w:val="008E39F4"/>
    <w:rsid w:val="008E5497"/>
    <w:rsid w:val="008E659C"/>
    <w:rsid w:val="008F01B3"/>
    <w:rsid w:val="008F089E"/>
    <w:rsid w:val="008F32EA"/>
    <w:rsid w:val="008F416D"/>
    <w:rsid w:val="008F466F"/>
    <w:rsid w:val="008F6D76"/>
    <w:rsid w:val="008F78A6"/>
    <w:rsid w:val="00901002"/>
    <w:rsid w:val="00903967"/>
    <w:rsid w:val="009044A4"/>
    <w:rsid w:val="0090579F"/>
    <w:rsid w:val="00905E1F"/>
    <w:rsid w:val="00905EE4"/>
    <w:rsid w:val="0090683F"/>
    <w:rsid w:val="00907FC1"/>
    <w:rsid w:val="00910CE2"/>
    <w:rsid w:val="00910EA5"/>
    <w:rsid w:val="00911BAF"/>
    <w:rsid w:val="0091257F"/>
    <w:rsid w:val="00913D1D"/>
    <w:rsid w:val="00914CDF"/>
    <w:rsid w:val="00915820"/>
    <w:rsid w:val="009162A2"/>
    <w:rsid w:val="00916CD9"/>
    <w:rsid w:val="00916F93"/>
    <w:rsid w:val="00920E32"/>
    <w:rsid w:val="00921135"/>
    <w:rsid w:val="00921DC4"/>
    <w:rsid w:val="00921F04"/>
    <w:rsid w:val="00925162"/>
    <w:rsid w:val="00926440"/>
    <w:rsid w:val="00927F11"/>
    <w:rsid w:val="00931762"/>
    <w:rsid w:val="00931B89"/>
    <w:rsid w:val="009339B1"/>
    <w:rsid w:val="0093412A"/>
    <w:rsid w:val="00935B5F"/>
    <w:rsid w:val="00936363"/>
    <w:rsid w:val="00936F2B"/>
    <w:rsid w:val="0093735B"/>
    <w:rsid w:val="0094318C"/>
    <w:rsid w:val="00943577"/>
    <w:rsid w:val="0094459B"/>
    <w:rsid w:val="009451DF"/>
    <w:rsid w:val="00945966"/>
    <w:rsid w:val="00946011"/>
    <w:rsid w:val="00950BEA"/>
    <w:rsid w:val="009554E7"/>
    <w:rsid w:val="00955578"/>
    <w:rsid w:val="00956AD7"/>
    <w:rsid w:val="0096164B"/>
    <w:rsid w:val="00961B26"/>
    <w:rsid w:val="00963538"/>
    <w:rsid w:val="009641D0"/>
    <w:rsid w:val="00964376"/>
    <w:rsid w:val="009655AE"/>
    <w:rsid w:val="00975579"/>
    <w:rsid w:val="00982CB0"/>
    <w:rsid w:val="0098619A"/>
    <w:rsid w:val="00992C42"/>
    <w:rsid w:val="00994CAE"/>
    <w:rsid w:val="00994DC3"/>
    <w:rsid w:val="009971DF"/>
    <w:rsid w:val="009A07EF"/>
    <w:rsid w:val="009A0B48"/>
    <w:rsid w:val="009A0CA9"/>
    <w:rsid w:val="009A0FD5"/>
    <w:rsid w:val="009A2F35"/>
    <w:rsid w:val="009A3E1B"/>
    <w:rsid w:val="009A607B"/>
    <w:rsid w:val="009B06AD"/>
    <w:rsid w:val="009B66C0"/>
    <w:rsid w:val="009B7D15"/>
    <w:rsid w:val="009C1AD8"/>
    <w:rsid w:val="009C1AFA"/>
    <w:rsid w:val="009C1BB2"/>
    <w:rsid w:val="009C1C58"/>
    <w:rsid w:val="009C3086"/>
    <w:rsid w:val="009C387F"/>
    <w:rsid w:val="009C50C6"/>
    <w:rsid w:val="009D07CD"/>
    <w:rsid w:val="009D150B"/>
    <w:rsid w:val="009D25DD"/>
    <w:rsid w:val="009D2834"/>
    <w:rsid w:val="009D2FDF"/>
    <w:rsid w:val="009D31D1"/>
    <w:rsid w:val="009D3C3E"/>
    <w:rsid w:val="009D6493"/>
    <w:rsid w:val="009D6ACE"/>
    <w:rsid w:val="009E0609"/>
    <w:rsid w:val="009E1B21"/>
    <w:rsid w:val="009E4357"/>
    <w:rsid w:val="009E5884"/>
    <w:rsid w:val="009E5B5B"/>
    <w:rsid w:val="009E6152"/>
    <w:rsid w:val="009E7F8F"/>
    <w:rsid w:val="009F19B2"/>
    <w:rsid w:val="009F2A2A"/>
    <w:rsid w:val="009F40E5"/>
    <w:rsid w:val="009F45E7"/>
    <w:rsid w:val="009F4D23"/>
    <w:rsid w:val="009F61D6"/>
    <w:rsid w:val="00A01040"/>
    <w:rsid w:val="00A02F54"/>
    <w:rsid w:val="00A03666"/>
    <w:rsid w:val="00A057AA"/>
    <w:rsid w:val="00A05EBE"/>
    <w:rsid w:val="00A06D2D"/>
    <w:rsid w:val="00A10812"/>
    <w:rsid w:val="00A10E62"/>
    <w:rsid w:val="00A120F8"/>
    <w:rsid w:val="00A12865"/>
    <w:rsid w:val="00A130AF"/>
    <w:rsid w:val="00A13536"/>
    <w:rsid w:val="00A149E3"/>
    <w:rsid w:val="00A178E5"/>
    <w:rsid w:val="00A2066C"/>
    <w:rsid w:val="00A206B1"/>
    <w:rsid w:val="00A22B24"/>
    <w:rsid w:val="00A22E80"/>
    <w:rsid w:val="00A2324D"/>
    <w:rsid w:val="00A23745"/>
    <w:rsid w:val="00A244BE"/>
    <w:rsid w:val="00A2603F"/>
    <w:rsid w:val="00A269E0"/>
    <w:rsid w:val="00A26C7B"/>
    <w:rsid w:val="00A271EF"/>
    <w:rsid w:val="00A32DCD"/>
    <w:rsid w:val="00A340C5"/>
    <w:rsid w:val="00A34BB4"/>
    <w:rsid w:val="00A35824"/>
    <w:rsid w:val="00A42020"/>
    <w:rsid w:val="00A42A67"/>
    <w:rsid w:val="00A446C3"/>
    <w:rsid w:val="00A446E5"/>
    <w:rsid w:val="00A44B21"/>
    <w:rsid w:val="00A465F4"/>
    <w:rsid w:val="00A47C38"/>
    <w:rsid w:val="00A51553"/>
    <w:rsid w:val="00A54B32"/>
    <w:rsid w:val="00A54BF8"/>
    <w:rsid w:val="00A57205"/>
    <w:rsid w:val="00A57681"/>
    <w:rsid w:val="00A60267"/>
    <w:rsid w:val="00A60BF0"/>
    <w:rsid w:val="00A65427"/>
    <w:rsid w:val="00A6709E"/>
    <w:rsid w:val="00A70A6E"/>
    <w:rsid w:val="00A70D26"/>
    <w:rsid w:val="00A70E1C"/>
    <w:rsid w:val="00A72186"/>
    <w:rsid w:val="00A743B7"/>
    <w:rsid w:val="00A744C1"/>
    <w:rsid w:val="00A7584B"/>
    <w:rsid w:val="00A75876"/>
    <w:rsid w:val="00A76655"/>
    <w:rsid w:val="00A809C7"/>
    <w:rsid w:val="00A80B14"/>
    <w:rsid w:val="00A8113B"/>
    <w:rsid w:val="00A823EE"/>
    <w:rsid w:val="00A839DA"/>
    <w:rsid w:val="00A85BC7"/>
    <w:rsid w:val="00A8630D"/>
    <w:rsid w:val="00A87E09"/>
    <w:rsid w:val="00A87F91"/>
    <w:rsid w:val="00A921E8"/>
    <w:rsid w:val="00A928BB"/>
    <w:rsid w:val="00A93F89"/>
    <w:rsid w:val="00A954F1"/>
    <w:rsid w:val="00AA431D"/>
    <w:rsid w:val="00AA5054"/>
    <w:rsid w:val="00AA520C"/>
    <w:rsid w:val="00AA57F9"/>
    <w:rsid w:val="00AA6204"/>
    <w:rsid w:val="00AA649B"/>
    <w:rsid w:val="00AA6E84"/>
    <w:rsid w:val="00AA78E5"/>
    <w:rsid w:val="00AB0237"/>
    <w:rsid w:val="00AB0298"/>
    <w:rsid w:val="00AB18A6"/>
    <w:rsid w:val="00AB196A"/>
    <w:rsid w:val="00AB2956"/>
    <w:rsid w:val="00AB4981"/>
    <w:rsid w:val="00AB77D6"/>
    <w:rsid w:val="00AC52B6"/>
    <w:rsid w:val="00AC741A"/>
    <w:rsid w:val="00AD04DA"/>
    <w:rsid w:val="00AD281B"/>
    <w:rsid w:val="00AD2F81"/>
    <w:rsid w:val="00AD37F2"/>
    <w:rsid w:val="00AD433C"/>
    <w:rsid w:val="00AD5C68"/>
    <w:rsid w:val="00AD75B1"/>
    <w:rsid w:val="00AE0277"/>
    <w:rsid w:val="00AE0834"/>
    <w:rsid w:val="00AE11F8"/>
    <w:rsid w:val="00AE20A4"/>
    <w:rsid w:val="00AE303F"/>
    <w:rsid w:val="00AE35DF"/>
    <w:rsid w:val="00AE3B76"/>
    <w:rsid w:val="00AE4247"/>
    <w:rsid w:val="00AE4BC2"/>
    <w:rsid w:val="00AE4FA8"/>
    <w:rsid w:val="00AE622F"/>
    <w:rsid w:val="00AE6883"/>
    <w:rsid w:val="00AE7A89"/>
    <w:rsid w:val="00AF0883"/>
    <w:rsid w:val="00AF16A0"/>
    <w:rsid w:val="00AF1850"/>
    <w:rsid w:val="00AF19B9"/>
    <w:rsid w:val="00AF35CE"/>
    <w:rsid w:val="00AF4C31"/>
    <w:rsid w:val="00AF6BA4"/>
    <w:rsid w:val="00B01622"/>
    <w:rsid w:val="00B02332"/>
    <w:rsid w:val="00B02482"/>
    <w:rsid w:val="00B0270A"/>
    <w:rsid w:val="00B04B46"/>
    <w:rsid w:val="00B06459"/>
    <w:rsid w:val="00B06D15"/>
    <w:rsid w:val="00B10807"/>
    <w:rsid w:val="00B10936"/>
    <w:rsid w:val="00B11CC1"/>
    <w:rsid w:val="00B15F61"/>
    <w:rsid w:val="00B16CB1"/>
    <w:rsid w:val="00B201A9"/>
    <w:rsid w:val="00B202ED"/>
    <w:rsid w:val="00B22E3E"/>
    <w:rsid w:val="00B237C0"/>
    <w:rsid w:val="00B24196"/>
    <w:rsid w:val="00B26C89"/>
    <w:rsid w:val="00B27025"/>
    <w:rsid w:val="00B2740B"/>
    <w:rsid w:val="00B31C09"/>
    <w:rsid w:val="00B35032"/>
    <w:rsid w:val="00B35344"/>
    <w:rsid w:val="00B36723"/>
    <w:rsid w:val="00B37272"/>
    <w:rsid w:val="00B4087E"/>
    <w:rsid w:val="00B4331D"/>
    <w:rsid w:val="00B45CFE"/>
    <w:rsid w:val="00B45E8B"/>
    <w:rsid w:val="00B469FC"/>
    <w:rsid w:val="00B50EDE"/>
    <w:rsid w:val="00B518D8"/>
    <w:rsid w:val="00B53F9C"/>
    <w:rsid w:val="00B554EB"/>
    <w:rsid w:val="00B556D1"/>
    <w:rsid w:val="00B60444"/>
    <w:rsid w:val="00B6221B"/>
    <w:rsid w:val="00B622A4"/>
    <w:rsid w:val="00B63CE7"/>
    <w:rsid w:val="00B63FCD"/>
    <w:rsid w:val="00B650ED"/>
    <w:rsid w:val="00B67E8C"/>
    <w:rsid w:val="00B716AD"/>
    <w:rsid w:val="00B73C88"/>
    <w:rsid w:val="00B741FA"/>
    <w:rsid w:val="00B76748"/>
    <w:rsid w:val="00B85667"/>
    <w:rsid w:val="00B8598F"/>
    <w:rsid w:val="00B85E57"/>
    <w:rsid w:val="00B860B4"/>
    <w:rsid w:val="00B9454E"/>
    <w:rsid w:val="00B94818"/>
    <w:rsid w:val="00B94F40"/>
    <w:rsid w:val="00B96FBA"/>
    <w:rsid w:val="00BA3DC8"/>
    <w:rsid w:val="00BA4134"/>
    <w:rsid w:val="00BA4196"/>
    <w:rsid w:val="00BA50E2"/>
    <w:rsid w:val="00BA598C"/>
    <w:rsid w:val="00BA5B21"/>
    <w:rsid w:val="00BA74B7"/>
    <w:rsid w:val="00BB11F1"/>
    <w:rsid w:val="00BB2AC3"/>
    <w:rsid w:val="00BB2D04"/>
    <w:rsid w:val="00BB3287"/>
    <w:rsid w:val="00BB4520"/>
    <w:rsid w:val="00BB5199"/>
    <w:rsid w:val="00BB5E27"/>
    <w:rsid w:val="00BB6CBD"/>
    <w:rsid w:val="00BC07BE"/>
    <w:rsid w:val="00BC30B3"/>
    <w:rsid w:val="00BC3277"/>
    <w:rsid w:val="00BC39B4"/>
    <w:rsid w:val="00BC4235"/>
    <w:rsid w:val="00BC53D4"/>
    <w:rsid w:val="00BC64E4"/>
    <w:rsid w:val="00BD5DA2"/>
    <w:rsid w:val="00BE13E0"/>
    <w:rsid w:val="00BF1BAD"/>
    <w:rsid w:val="00BF22B1"/>
    <w:rsid w:val="00BF30B3"/>
    <w:rsid w:val="00BF38CD"/>
    <w:rsid w:val="00BF4C12"/>
    <w:rsid w:val="00BF56E4"/>
    <w:rsid w:val="00C0081D"/>
    <w:rsid w:val="00C03656"/>
    <w:rsid w:val="00C061D3"/>
    <w:rsid w:val="00C073F8"/>
    <w:rsid w:val="00C14662"/>
    <w:rsid w:val="00C14AD3"/>
    <w:rsid w:val="00C16BD2"/>
    <w:rsid w:val="00C17AB3"/>
    <w:rsid w:val="00C20555"/>
    <w:rsid w:val="00C2097D"/>
    <w:rsid w:val="00C216DA"/>
    <w:rsid w:val="00C22B99"/>
    <w:rsid w:val="00C26FE8"/>
    <w:rsid w:val="00C30C3D"/>
    <w:rsid w:val="00C31242"/>
    <w:rsid w:val="00C330C9"/>
    <w:rsid w:val="00C3310D"/>
    <w:rsid w:val="00C357D1"/>
    <w:rsid w:val="00C35E7C"/>
    <w:rsid w:val="00C36B7A"/>
    <w:rsid w:val="00C40B87"/>
    <w:rsid w:val="00C4178F"/>
    <w:rsid w:val="00C42B17"/>
    <w:rsid w:val="00C46016"/>
    <w:rsid w:val="00C4764F"/>
    <w:rsid w:val="00C526BC"/>
    <w:rsid w:val="00C528C6"/>
    <w:rsid w:val="00C534D7"/>
    <w:rsid w:val="00C5609E"/>
    <w:rsid w:val="00C56774"/>
    <w:rsid w:val="00C6397D"/>
    <w:rsid w:val="00C6498F"/>
    <w:rsid w:val="00C64BF3"/>
    <w:rsid w:val="00C712CF"/>
    <w:rsid w:val="00C712D7"/>
    <w:rsid w:val="00C73E3C"/>
    <w:rsid w:val="00C74655"/>
    <w:rsid w:val="00C750BB"/>
    <w:rsid w:val="00C76993"/>
    <w:rsid w:val="00C8251B"/>
    <w:rsid w:val="00C84A32"/>
    <w:rsid w:val="00C856E6"/>
    <w:rsid w:val="00C85AB9"/>
    <w:rsid w:val="00C90865"/>
    <w:rsid w:val="00C968F7"/>
    <w:rsid w:val="00CA1CF3"/>
    <w:rsid w:val="00CA38F7"/>
    <w:rsid w:val="00CA3FEA"/>
    <w:rsid w:val="00CA5148"/>
    <w:rsid w:val="00CA5FB5"/>
    <w:rsid w:val="00CA62C2"/>
    <w:rsid w:val="00CA7940"/>
    <w:rsid w:val="00CB07B2"/>
    <w:rsid w:val="00CB165A"/>
    <w:rsid w:val="00CB1D7E"/>
    <w:rsid w:val="00CB5235"/>
    <w:rsid w:val="00CB56CB"/>
    <w:rsid w:val="00CB581F"/>
    <w:rsid w:val="00CC2DDA"/>
    <w:rsid w:val="00CC76C6"/>
    <w:rsid w:val="00CC78E0"/>
    <w:rsid w:val="00CD115E"/>
    <w:rsid w:val="00CD155A"/>
    <w:rsid w:val="00CD3956"/>
    <w:rsid w:val="00CD4A4E"/>
    <w:rsid w:val="00CE2D3D"/>
    <w:rsid w:val="00CE5787"/>
    <w:rsid w:val="00CE6520"/>
    <w:rsid w:val="00CE66C2"/>
    <w:rsid w:val="00CE7348"/>
    <w:rsid w:val="00CE7CE2"/>
    <w:rsid w:val="00CF12CC"/>
    <w:rsid w:val="00CF1C76"/>
    <w:rsid w:val="00CF1CB8"/>
    <w:rsid w:val="00CF4C7F"/>
    <w:rsid w:val="00CF568B"/>
    <w:rsid w:val="00CF56A7"/>
    <w:rsid w:val="00CF72DB"/>
    <w:rsid w:val="00D005FF"/>
    <w:rsid w:val="00D0180B"/>
    <w:rsid w:val="00D03F5A"/>
    <w:rsid w:val="00D0465A"/>
    <w:rsid w:val="00D05E9E"/>
    <w:rsid w:val="00D0637A"/>
    <w:rsid w:val="00D10521"/>
    <w:rsid w:val="00D14502"/>
    <w:rsid w:val="00D14F59"/>
    <w:rsid w:val="00D17869"/>
    <w:rsid w:val="00D2070C"/>
    <w:rsid w:val="00D22F11"/>
    <w:rsid w:val="00D23820"/>
    <w:rsid w:val="00D241C5"/>
    <w:rsid w:val="00D2749A"/>
    <w:rsid w:val="00D2796A"/>
    <w:rsid w:val="00D30BE9"/>
    <w:rsid w:val="00D3233A"/>
    <w:rsid w:val="00D32DF2"/>
    <w:rsid w:val="00D32FF9"/>
    <w:rsid w:val="00D352D3"/>
    <w:rsid w:val="00D353CC"/>
    <w:rsid w:val="00D36E78"/>
    <w:rsid w:val="00D36ECA"/>
    <w:rsid w:val="00D50E63"/>
    <w:rsid w:val="00D52E07"/>
    <w:rsid w:val="00D56460"/>
    <w:rsid w:val="00D61EBC"/>
    <w:rsid w:val="00D64B09"/>
    <w:rsid w:val="00D65115"/>
    <w:rsid w:val="00D65C40"/>
    <w:rsid w:val="00D72F76"/>
    <w:rsid w:val="00D75B58"/>
    <w:rsid w:val="00D762F8"/>
    <w:rsid w:val="00D76DBF"/>
    <w:rsid w:val="00D80CED"/>
    <w:rsid w:val="00D810A9"/>
    <w:rsid w:val="00D81768"/>
    <w:rsid w:val="00D81E24"/>
    <w:rsid w:val="00D84F37"/>
    <w:rsid w:val="00D850FA"/>
    <w:rsid w:val="00D86590"/>
    <w:rsid w:val="00D86A3C"/>
    <w:rsid w:val="00D87024"/>
    <w:rsid w:val="00D87BD0"/>
    <w:rsid w:val="00D93AF4"/>
    <w:rsid w:val="00D95CD9"/>
    <w:rsid w:val="00D9619D"/>
    <w:rsid w:val="00DA0390"/>
    <w:rsid w:val="00DA0B8B"/>
    <w:rsid w:val="00DA1AA2"/>
    <w:rsid w:val="00DA5C64"/>
    <w:rsid w:val="00DA71A1"/>
    <w:rsid w:val="00DB14FF"/>
    <w:rsid w:val="00DB66B2"/>
    <w:rsid w:val="00DB766D"/>
    <w:rsid w:val="00DB76B8"/>
    <w:rsid w:val="00DC02C8"/>
    <w:rsid w:val="00DC052F"/>
    <w:rsid w:val="00DC5DB1"/>
    <w:rsid w:val="00DC609B"/>
    <w:rsid w:val="00DC66F6"/>
    <w:rsid w:val="00DC69EB"/>
    <w:rsid w:val="00DD027F"/>
    <w:rsid w:val="00DD46AB"/>
    <w:rsid w:val="00DD555B"/>
    <w:rsid w:val="00DD6D7E"/>
    <w:rsid w:val="00DE1098"/>
    <w:rsid w:val="00DE1DD3"/>
    <w:rsid w:val="00DE1F96"/>
    <w:rsid w:val="00DE24DF"/>
    <w:rsid w:val="00DE3193"/>
    <w:rsid w:val="00DE4F23"/>
    <w:rsid w:val="00DE7A71"/>
    <w:rsid w:val="00DE7AD3"/>
    <w:rsid w:val="00DF14CD"/>
    <w:rsid w:val="00DF2A26"/>
    <w:rsid w:val="00DF2BC6"/>
    <w:rsid w:val="00DF2E86"/>
    <w:rsid w:val="00DF32BD"/>
    <w:rsid w:val="00DF367E"/>
    <w:rsid w:val="00DF522D"/>
    <w:rsid w:val="00DF5FAB"/>
    <w:rsid w:val="00DF7A13"/>
    <w:rsid w:val="00DF7CAF"/>
    <w:rsid w:val="00DF7DE3"/>
    <w:rsid w:val="00E013DA"/>
    <w:rsid w:val="00E024BA"/>
    <w:rsid w:val="00E025D4"/>
    <w:rsid w:val="00E03E98"/>
    <w:rsid w:val="00E06541"/>
    <w:rsid w:val="00E108E0"/>
    <w:rsid w:val="00E13F87"/>
    <w:rsid w:val="00E16BE8"/>
    <w:rsid w:val="00E20A40"/>
    <w:rsid w:val="00E22B57"/>
    <w:rsid w:val="00E22F34"/>
    <w:rsid w:val="00E2482C"/>
    <w:rsid w:val="00E25EC2"/>
    <w:rsid w:val="00E2710C"/>
    <w:rsid w:val="00E27D52"/>
    <w:rsid w:val="00E30AD8"/>
    <w:rsid w:val="00E30B04"/>
    <w:rsid w:val="00E3338B"/>
    <w:rsid w:val="00E34AEE"/>
    <w:rsid w:val="00E35494"/>
    <w:rsid w:val="00E366E1"/>
    <w:rsid w:val="00E3687F"/>
    <w:rsid w:val="00E36F52"/>
    <w:rsid w:val="00E37B58"/>
    <w:rsid w:val="00E43271"/>
    <w:rsid w:val="00E43357"/>
    <w:rsid w:val="00E4539B"/>
    <w:rsid w:val="00E45EF1"/>
    <w:rsid w:val="00E5015B"/>
    <w:rsid w:val="00E5079F"/>
    <w:rsid w:val="00E55D0D"/>
    <w:rsid w:val="00E5623C"/>
    <w:rsid w:val="00E57D0A"/>
    <w:rsid w:val="00E57FFB"/>
    <w:rsid w:val="00E60292"/>
    <w:rsid w:val="00E6531B"/>
    <w:rsid w:val="00E654C5"/>
    <w:rsid w:val="00E70F0B"/>
    <w:rsid w:val="00E71D6F"/>
    <w:rsid w:val="00E723C4"/>
    <w:rsid w:val="00E75A26"/>
    <w:rsid w:val="00E7727A"/>
    <w:rsid w:val="00E825E2"/>
    <w:rsid w:val="00E8354B"/>
    <w:rsid w:val="00E83811"/>
    <w:rsid w:val="00E83824"/>
    <w:rsid w:val="00E84A13"/>
    <w:rsid w:val="00E851BA"/>
    <w:rsid w:val="00E872F3"/>
    <w:rsid w:val="00E90685"/>
    <w:rsid w:val="00E9159D"/>
    <w:rsid w:val="00E926CB"/>
    <w:rsid w:val="00E94C11"/>
    <w:rsid w:val="00EA09C6"/>
    <w:rsid w:val="00EA0E75"/>
    <w:rsid w:val="00EA3551"/>
    <w:rsid w:val="00EA54DF"/>
    <w:rsid w:val="00EB0B6B"/>
    <w:rsid w:val="00EB1FB5"/>
    <w:rsid w:val="00EB3C4E"/>
    <w:rsid w:val="00EB4534"/>
    <w:rsid w:val="00EC04B0"/>
    <w:rsid w:val="00EC0C7C"/>
    <w:rsid w:val="00EC1037"/>
    <w:rsid w:val="00EC1D3C"/>
    <w:rsid w:val="00EC22A6"/>
    <w:rsid w:val="00EC3A14"/>
    <w:rsid w:val="00EC4FAA"/>
    <w:rsid w:val="00EC7F52"/>
    <w:rsid w:val="00ED2A80"/>
    <w:rsid w:val="00ED3339"/>
    <w:rsid w:val="00ED3340"/>
    <w:rsid w:val="00ED3C64"/>
    <w:rsid w:val="00ED6150"/>
    <w:rsid w:val="00ED7F29"/>
    <w:rsid w:val="00EE05FE"/>
    <w:rsid w:val="00EE2F50"/>
    <w:rsid w:val="00EE3FE0"/>
    <w:rsid w:val="00EE4B78"/>
    <w:rsid w:val="00EE70E9"/>
    <w:rsid w:val="00EF102C"/>
    <w:rsid w:val="00EF10A9"/>
    <w:rsid w:val="00EF3E51"/>
    <w:rsid w:val="00EF5019"/>
    <w:rsid w:val="00EF602A"/>
    <w:rsid w:val="00EF6D21"/>
    <w:rsid w:val="00F00447"/>
    <w:rsid w:val="00F02140"/>
    <w:rsid w:val="00F03ABA"/>
    <w:rsid w:val="00F03CD7"/>
    <w:rsid w:val="00F04188"/>
    <w:rsid w:val="00F05790"/>
    <w:rsid w:val="00F0615D"/>
    <w:rsid w:val="00F0677A"/>
    <w:rsid w:val="00F10055"/>
    <w:rsid w:val="00F11033"/>
    <w:rsid w:val="00F1163B"/>
    <w:rsid w:val="00F13737"/>
    <w:rsid w:val="00F13B0A"/>
    <w:rsid w:val="00F1501E"/>
    <w:rsid w:val="00F1683F"/>
    <w:rsid w:val="00F17927"/>
    <w:rsid w:val="00F213E3"/>
    <w:rsid w:val="00F2494F"/>
    <w:rsid w:val="00F24CF0"/>
    <w:rsid w:val="00F27ABC"/>
    <w:rsid w:val="00F27C14"/>
    <w:rsid w:val="00F30549"/>
    <w:rsid w:val="00F30817"/>
    <w:rsid w:val="00F31497"/>
    <w:rsid w:val="00F318BC"/>
    <w:rsid w:val="00F35BAF"/>
    <w:rsid w:val="00F40F3D"/>
    <w:rsid w:val="00F41236"/>
    <w:rsid w:val="00F4462F"/>
    <w:rsid w:val="00F46198"/>
    <w:rsid w:val="00F464E0"/>
    <w:rsid w:val="00F466D2"/>
    <w:rsid w:val="00F47D9B"/>
    <w:rsid w:val="00F50E42"/>
    <w:rsid w:val="00F54786"/>
    <w:rsid w:val="00F5509B"/>
    <w:rsid w:val="00F55A6B"/>
    <w:rsid w:val="00F61AAB"/>
    <w:rsid w:val="00F62546"/>
    <w:rsid w:val="00F7192C"/>
    <w:rsid w:val="00F719B5"/>
    <w:rsid w:val="00F72F5D"/>
    <w:rsid w:val="00F75868"/>
    <w:rsid w:val="00F75941"/>
    <w:rsid w:val="00F805A1"/>
    <w:rsid w:val="00F835FD"/>
    <w:rsid w:val="00F83953"/>
    <w:rsid w:val="00F84EEC"/>
    <w:rsid w:val="00F910B1"/>
    <w:rsid w:val="00F94A94"/>
    <w:rsid w:val="00F954D1"/>
    <w:rsid w:val="00F961FD"/>
    <w:rsid w:val="00F9679E"/>
    <w:rsid w:val="00F96AC8"/>
    <w:rsid w:val="00F96C2E"/>
    <w:rsid w:val="00FA0C03"/>
    <w:rsid w:val="00FA35D4"/>
    <w:rsid w:val="00FA3A52"/>
    <w:rsid w:val="00FA5A5E"/>
    <w:rsid w:val="00FA7AE6"/>
    <w:rsid w:val="00FB063B"/>
    <w:rsid w:val="00FB2946"/>
    <w:rsid w:val="00FB3232"/>
    <w:rsid w:val="00FB69F9"/>
    <w:rsid w:val="00FB6FB9"/>
    <w:rsid w:val="00FC06FA"/>
    <w:rsid w:val="00FC182E"/>
    <w:rsid w:val="00FC7724"/>
    <w:rsid w:val="00FD44CA"/>
    <w:rsid w:val="00FD55B2"/>
    <w:rsid w:val="00FD66FD"/>
    <w:rsid w:val="00FE0EA9"/>
    <w:rsid w:val="00FE2340"/>
    <w:rsid w:val="00FE24D7"/>
    <w:rsid w:val="00FE2F0E"/>
    <w:rsid w:val="00FE4DF8"/>
    <w:rsid w:val="00FE6B05"/>
    <w:rsid w:val="00FF4006"/>
    <w:rsid w:val="00FF42F8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CB202"/>
  <w15:chartTrackingRefBased/>
  <w15:docId w15:val="{3A6E0624-EDF9-6C4C-947B-366FACD1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03F7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7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7E9"/>
  </w:style>
  <w:style w:type="paragraph" w:styleId="Footer">
    <w:name w:val="footer"/>
    <w:basedOn w:val="Normal"/>
    <w:link w:val="FooterChar"/>
    <w:uiPriority w:val="99"/>
    <w:unhideWhenUsed/>
    <w:rsid w:val="008A07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7E9"/>
  </w:style>
  <w:style w:type="character" w:styleId="PageNumber">
    <w:name w:val="page number"/>
    <w:basedOn w:val="DefaultParagraphFont"/>
    <w:uiPriority w:val="99"/>
    <w:semiHidden/>
    <w:unhideWhenUsed/>
    <w:rsid w:val="008A07E9"/>
  </w:style>
  <w:style w:type="paragraph" w:styleId="ListParagraph">
    <w:name w:val="List Paragraph"/>
    <w:basedOn w:val="Normal"/>
    <w:uiPriority w:val="34"/>
    <w:qFormat/>
    <w:rsid w:val="00DE24D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0F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F0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F0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F0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14F8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F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4C5"/>
  </w:style>
  <w:style w:type="character" w:styleId="CommentReference">
    <w:name w:val="annotation reference"/>
    <w:basedOn w:val="DefaultParagraphFont"/>
    <w:uiPriority w:val="99"/>
    <w:semiHidden/>
    <w:unhideWhenUsed/>
    <w:rsid w:val="006E1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A4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03F7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apple-converted-space">
    <w:name w:val="apple-converted-space"/>
    <w:basedOn w:val="DefaultParagraphFont"/>
    <w:rsid w:val="00503F70"/>
  </w:style>
  <w:style w:type="character" w:styleId="Strong">
    <w:name w:val="Strong"/>
    <w:basedOn w:val="DefaultParagraphFont"/>
    <w:uiPriority w:val="22"/>
    <w:qFormat/>
    <w:rsid w:val="00961B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8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 Vasudevan</cp:lastModifiedBy>
  <cp:revision>181</cp:revision>
  <cp:lastPrinted>2026-01-20T10:38:00Z</cp:lastPrinted>
  <dcterms:created xsi:type="dcterms:W3CDTF">2026-01-09T11:35:00Z</dcterms:created>
  <dcterms:modified xsi:type="dcterms:W3CDTF">2026-01-24T16:14:00Z</dcterms:modified>
</cp:coreProperties>
</file>